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C67F4" w14:textId="77777777" w:rsidR="00164979" w:rsidRDefault="00CE4910">
      <w:pPr>
        <w:spacing w:after="0" w:line="240" w:lineRule="auto"/>
      </w:pPr>
      <w:r>
        <w:rPr>
          <w:b/>
        </w:rPr>
        <w:t>Data Structure, Process, and Flow Questions</w:t>
      </w:r>
    </w:p>
    <w:p w14:paraId="58DC67F5" w14:textId="77777777" w:rsidR="00164979" w:rsidRDefault="00164979">
      <w:pPr>
        <w:spacing w:after="0" w:line="240" w:lineRule="auto"/>
      </w:pPr>
    </w:p>
    <w:p w14:paraId="58DC67F6" w14:textId="77777777" w:rsidR="00164979" w:rsidRPr="00620728" w:rsidRDefault="00CE4910">
      <w:pPr>
        <w:pStyle w:val="Heading1"/>
        <w:spacing w:before="0" w:line="240" w:lineRule="auto"/>
        <w:rPr>
          <w:b/>
          <w:bCs/>
        </w:rPr>
      </w:pPr>
      <w:r w:rsidRPr="00620728">
        <w:rPr>
          <w:b/>
          <w:bCs/>
        </w:rPr>
        <w:t>Form 1: Regional Office/Health Office Description Tool</w:t>
      </w:r>
    </w:p>
    <w:p w14:paraId="58DC67F7" w14:textId="77777777" w:rsidR="00164979" w:rsidRDefault="00164979">
      <w:pPr>
        <w:spacing w:after="0" w:line="240" w:lineRule="auto"/>
      </w:pPr>
    </w:p>
    <w:p w14:paraId="58DC67F8" w14:textId="77777777" w:rsidR="00164979" w:rsidRDefault="00CE4910">
      <w:pPr>
        <w:tabs>
          <w:tab w:val="left" w:pos="8640"/>
        </w:tabs>
        <w:spacing w:after="0" w:line="240" w:lineRule="auto"/>
        <w:rPr>
          <w:u w:val="single"/>
        </w:rPr>
      </w:pPr>
      <w:r>
        <w:t>Name of Office Organization/Unit:</w:t>
      </w:r>
      <w:r>
        <w:rPr>
          <w:u w:val="single"/>
        </w:rPr>
        <w:tab/>
      </w:r>
    </w:p>
    <w:p w14:paraId="58DC67F9" w14:textId="77777777" w:rsidR="00164979" w:rsidRDefault="00164979">
      <w:pPr>
        <w:spacing w:after="0" w:line="240" w:lineRule="auto"/>
      </w:pPr>
    </w:p>
    <w:p w14:paraId="58DC67FA" w14:textId="6FBC64BE" w:rsidR="00164979" w:rsidRDefault="00CE4910">
      <w:pPr>
        <w:tabs>
          <w:tab w:val="left" w:pos="8640"/>
        </w:tabs>
        <w:spacing w:after="0" w:line="240" w:lineRule="auto"/>
      </w:pPr>
      <w:r>
        <w:t xml:space="preserve">Type of Facility: </w:t>
      </w:r>
      <w:r>
        <w:rPr>
          <w:u w:val="single"/>
        </w:rPr>
        <w:tab/>
      </w:r>
    </w:p>
    <w:p w14:paraId="58DC67FB" w14:textId="77777777" w:rsidR="00164979" w:rsidRDefault="00164979">
      <w:pPr>
        <w:spacing w:after="0" w:line="240" w:lineRule="auto"/>
      </w:pPr>
    </w:p>
    <w:p w14:paraId="58DC67FC" w14:textId="77777777" w:rsidR="00164979" w:rsidRDefault="00CE4910">
      <w:pPr>
        <w:spacing w:after="0" w:line="240" w:lineRule="auto"/>
        <w:rPr>
          <w:u w:val="single"/>
        </w:rPr>
      </w:pPr>
      <w:r>
        <w:t>Name of Person Completing Form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58DC67FD" w14:textId="77777777" w:rsidR="00164979" w:rsidRDefault="00164979">
      <w:pPr>
        <w:spacing w:after="0" w:line="240" w:lineRule="auto"/>
      </w:pPr>
    </w:p>
    <w:p w14:paraId="58DC67FE" w14:textId="77777777" w:rsidR="00164979" w:rsidRDefault="00CE4910">
      <w:pPr>
        <w:pStyle w:val="Heading2"/>
      </w:pPr>
      <w:r>
        <w:t>Structure</w:t>
      </w:r>
    </w:p>
    <w:p w14:paraId="58DC67FF" w14:textId="77777777" w:rsidR="00164979" w:rsidRDefault="00164979"/>
    <w:p w14:paraId="58DC6800" w14:textId="77777777" w:rsidR="00164979" w:rsidRDefault="00CE491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For each of the following surveillance systems, about how many staff in this organization/unit spend all or part of their time working on or contributing to the system? </w:t>
      </w:r>
      <w:r>
        <w:t>(Place an ‘x’ on the line you wish to mark.)</w:t>
      </w:r>
    </w:p>
    <w:p w14:paraId="58DC6801" w14:textId="77777777" w:rsidR="00164979" w:rsidRDefault="00CE4910">
      <w:pPr>
        <w:tabs>
          <w:tab w:val="left" w:pos="6210"/>
          <w:tab w:val="left" w:pos="8280"/>
        </w:tabs>
        <w:spacing w:after="0" w:line="240" w:lineRule="auto"/>
      </w:pPr>
      <w:r>
        <w:tab/>
      </w:r>
      <w:r>
        <w:tab/>
      </w:r>
    </w:p>
    <w:p w14:paraId="58DC6802" w14:textId="18E60765" w:rsidR="00164979" w:rsidRDefault="00CE4910">
      <w:pPr>
        <w:tabs>
          <w:tab w:val="left" w:pos="990"/>
          <w:tab w:val="left" w:pos="6210"/>
          <w:tab w:val="left" w:pos="6750"/>
          <w:tab w:val="left" w:pos="7380"/>
          <w:tab w:val="left" w:pos="8190"/>
          <w:tab w:val="left" w:pos="8640"/>
        </w:tabs>
        <w:spacing w:after="0" w:line="240" w:lineRule="auto"/>
        <w:ind w:left="810"/>
        <w:rPr>
          <w:u w:val="single"/>
        </w:rPr>
      </w:pPr>
      <w:r>
        <w:t>COVID-19 Case Reporting &amp; Testing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03" w14:textId="4BB659E6" w:rsidR="00164979" w:rsidRDefault="00CE4910">
      <w:pPr>
        <w:tabs>
          <w:tab w:val="left" w:pos="990"/>
          <w:tab w:val="left" w:pos="6210"/>
          <w:tab w:val="left" w:pos="6750"/>
          <w:tab w:val="left" w:pos="7380"/>
          <w:tab w:val="left" w:pos="8190"/>
          <w:tab w:val="left" w:pos="8640"/>
        </w:tabs>
        <w:spacing w:after="0" w:line="240" w:lineRule="auto"/>
        <w:ind w:left="810"/>
        <w:rPr>
          <w:u w:val="single"/>
        </w:rPr>
      </w:pPr>
      <w:r>
        <w:t xml:space="preserve"> Event-Based Surveillance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06" w14:textId="0790949D" w:rsidR="00164979" w:rsidRDefault="00CE4910" w:rsidP="001D7575">
      <w:pPr>
        <w:tabs>
          <w:tab w:val="left" w:pos="990"/>
          <w:tab w:val="left" w:pos="6210"/>
          <w:tab w:val="left" w:pos="6750"/>
          <w:tab w:val="left" w:pos="7380"/>
          <w:tab w:val="left" w:pos="8190"/>
          <w:tab w:val="left" w:pos="8640"/>
        </w:tabs>
        <w:spacing w:after="0" w:line="240" w:lineRule="auto"/>
        <w:ind w:left="810"/>
        <w:rPr>
          <w:u w:val="single"/>
        </w:rPr>
      </w:pPr>
      <w:r>
        <w:t xml:space="preserve"> Genomic sequencing/referrals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07" w14:textId="679CD415" w:rsidR="00164979" w:rsidRDefault="00CE4910">
      <w:pPr>
        <w:tabs>
          <w:tab w:val="left" w:pos="990"/>
          <w:tab w:val="left" w:pos="6210"/>
          <w:tab w:val="left" w:pos="6750"/>
          <w:tab w:val="left" w:pos="7380"/>
          <w:tab w:val="left" w:pos="8190"/>
          <w:tab w:val="left" w:pos="8640"/>
        </w:tabs>
        <w:spacing w:after="0" w:line="240" w:lineRule="auto"/>
        <w:ind w:left="810"/>
        <w:rPr>
          <w:u w:val="single"/>
        </w:rPr>
      </w:pPr>
      <w:r>
        <w:t xml:space="preserve"> RSV surveillance pilot 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08" w14:textId="068108F1" w:rsidR="00164979" w:rsidRDefault="00CE4910">
      <w:pPr>
        <w:tabs>
          <w:tab w:val="left" w:pos="990"/>
          <w:tab w:val="left" w:pos="6210"/>
          <w:tab w:val="left" w:pos="6750"/>
          <w:tab w:val="left" w:pos="7380"/>
          <w:tab w:val="left" w:pos="8190"/>
          <w:tab w:val="left" w:pos="8640"/>
        </w:tabs>
        <w:spacing w:after="0" w:line="240" w:lineRule="auto"/>
        <w:ind w:left="810"/>
      </w:pPr>
      <w:r>
        <w:t xml:space="preserve"> Integrated (SCV-2, ILI/SARI) sentinel surveillance pilot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  <w:t xml:space="preserve"> </w:t>
      </w:r>
    </w:p>
    <w:p w14:paraId="58DC6809" w14:textId="77777777" w:rsidR="00164979" w:rsidRDefault="001649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06F941AA" w14:textId="6DFCAEA6" w:rsidR="00BC1732" w:rsidRDefault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4A863263" w14:textId="77777777" w:rsidR="00454AD8" w:rsidRDefault="00454AD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681233E4" w14:textId="7FBEB965" w:rsidR="00454AD8" w:rsidRDefault="006E2869" w:rsidP="00454AD8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oes this organization/unit </w:t>
      </w:r>
      <w:r w:rsidR="00E35FFC">
        <w:rPr>
          <w:color w:val="000000"/>
        </w:rPr>
        <w:t xml:space="preserve">currently </w:t>
      </w:r>
      <w:r w:rsidR="00E318DB">
        <w:rPr>
          <w:color w:val="000000"/>
        </w:rPr>
        <w:t>use any of the following tools</w:t>
      </w:r>
      <w:r w:rsidR="009879A2">
        <w:rPr>
          <w:color w:val="000000"/>
        </w:rPr>
        <w:t xml:space="preserve"> for tracking </w:t>
      </w:r>
      <w:r w:rsidR="004B72A4">
        <w:rPr>
          <w:color w:val="000000"/>
        </w:rPr>
        <w:t xml:space="preserve">individual </w:t>
      </w:r>
      <w:r w:rsidR="009879A2">
        <w:rPr>
          <w:color w:val="000000"/>
        </w:rPr>
        <w:t>case</w:t>
      </w:r>
      <w:r w:rsidR="00E35FFC">
        <w:rPr>
          <w:color w:val="000000"/>
        </w:rPr>
        <w:t xml:space="preserve"> reports, testin</w:t>
      </w:r>
      <w:r w:rsidR="001026EE">
        <w:rPr>
          <w:color w:val="000000"/>
        </w:rPr>
        <w:t>g/results, or contact tracing information?</w:t>
      </w:r>
      <w:r w:rsidR="007D46BA">
        <w:rPr>
          <w:color w:val="000000"/>
        </w:rPr>
        <w:t xml:space="preserve"> For each,</w:t>
      </w:r>
      <w:r w:rsidR="00BA36A9">
        <w:rPr>
          <w:color w:val="000000"/>
        </w:rPr>
        <w:t xml:space="preserve"> indicate if the system is used only internally within this organization/unit, or </w:t>
      </w:r>
      <w:r w:rsidR="003626E9">
        <w:rPr>
          <w:color w:val="000000"/>
        </w:rPr>
        <w:t xml:space="preserve">if the system is used to share/transfer </w:t>
      </w:r>
      <w:r w:rsidR="00517316">
        <w:rPr>
          <w:color w:val="000000"/>
        </w:rPr>
        <w:t>data to/from external parties.</w:t>
      </w:r>
    </w:p>
    <w:p w14:paraId="38DA0BDF" w14:textId="32DC3469" w:rsidR="001026EE" w:rsidRPr="007A6553" w:rsidRDefault="00A73110" w:rsidP="00CE48D4">
      <w:pPr>
        <w:pBdr>
          <w:top w:val="nil"/>
          <w:left w:val="nil"/>
          <w:bottom w:val="nil"/>
          <w:right w:val="nil"/>
          <w:between w:val="nil"/>
        </w:pBdr>
        <w:tabs>
          <w:tab w:val="left" w:pos="5850"/>
          <w:tab w:val="left" w:pos="7020"/>
        </w:tabs>
        <w:spacing w:after="0" w:line="240" w:lineRule="auto"/>
        <w:rPr>
          <w:color w:val="000000"/>
          <w:lang w:val="pt-BR"/>
        </w:rPr>
      </w:pPr>
      <w:r>
        <w:rPr>
          <w:color w:val="000000"/>
        </w:rPr>
        <w:tab/>
      </w:r>
      <w:r w:rsidRPr="007A6553">
        <w:rPr>
          <w:color w:val="000000"/>
          <w:lang w:val="pt-BR"/>
        </w:rPr>
        <w:t>Internal</w:t>
      </w:r>
      <w:r w:rsidRPr="007A6553">
        <w:rPr>
          <w:color w:val="000000"/>
          <w:lang w:val="pt-BR"/>
        </w:rPr>
        <w:tab/>
        <w:t>External</w:t>
      </w:r>
    </w:p>
    <w:p w14:paraId="31F98D9B" w14:textId="167780BE" w:rsidR="001026EE" w:rsidRPr="007A6553" w:rsidRDefault="00A73110" w:rsidP="00CE48D4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  <w:lang w:val="pt-BR"/>
        </w:rPr>
      </w:pPr>
      <w:r w:rsidRPr="007A6553">
        <w:rPr>
          <w:color w:val="000000"/>
          <w:lang w:val="pt-BR"/>
        </w:rPr>
        <w:tab/>
      </w:r>
      <w:r w:rsidR="001026EE" w:rsidRPr="007A6553">
        <w:rPr>
          <w:color w:val="000000"/>
          <w:lang w:val="pt-BR"/>
        </w:rPr>
        <w:t>TKC</w:t>
      </w:r>
      <w:r w:rsidR="00631339" w:rsidRPr="007A6553">
        <w:rPr>
          <w:color w:val="000000"/>
          <w:lang w:val="pt-BR"/>
        </w:rPr>
        <w:tab/>
      </w:r>
      <w:r w:rsidR="00631339" w:rsidRPr="007A6553">
        <w:rPr>
          <w:rFonts w:ascii="MS Gothic" w:eastAsia="MS Gothic" w:hAnsi="MS Gothic" w:cs="MS Gothic"/>
          <w:lang w:val="pt-BR"/>
        </w:rPr>
        <w:t>☐</w:t>
      </w:r>
      <w:r w:rsidR="00631339" w:rsidRPr="007A6553">
        <w:rPr>
          <w:rFonts w:ascii="MS Gothic" w:eastAsia="MS Gothic" w:hAnsi="MS Gothic" w:cs="MS Gothic"/>
          <w:lang w:val="pt-BR"/>
        </w:rPr>
        <w:tab/>
        <w:t>☐</w:t>
      </w:r>
    </w:p>
    <w:p w14:paraId="2C61C32A" w14:textId="5BB115A6" w:rsidR="001026EE" w:rsidRPr="007A6553" w:rsidRDefault="00A73110" w:rsidP="00CE48D4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  <w:lang w:val="pt-BR"/>
        </w:rPr>
      </w:pPr>
      <w:r w:rsidRPr="007A6553">
        <w:rPr>
          <w:color w:val="000000"/>
          <w:lang w:val="pt-BR"/>
        </w:rPr>
        <w:tab/>
      </w:r>
      <w:r w:rsidR="001026EE" w:rsidRPr="007A6553">
        <w:rPr>
          <w:color w:val="000000"/>
          <w:lang w:val="pt-BR"/>
        </w:rPr>
        <w:t>CovidKaya</w:t>
      </w:r>
      <w:r w:rsidR="00631339" w:rsidRPr="007A6553">
        <w:rPr>
          <w:color w:val="000000"/>
          <w:lang w:val="pt-BR"/>
        </w:rPr>
        <w:tab/>
      </w:r>
      <w:r w:rsidR="00631339" w:rsidRPr="007A6553">
        <w:rPr>
          <w:rFonts w:ascii="MS Gothic" w:eastAsia="MS Gothic" w:hAnsi="MS Gothic" w:cs="MS Gothic"/>
          <w:lang w:val="pt-BR"/>
        </w:rPr>
        <w:t>☐</w:t>
      </w:r>
      <w:r w:rsidR="00631339" w:rsidRPr="007A6553">
        <w:rPr>
          <w:rFonts w:ascii="MS Gothic" w:eastAsia="MS Gothic" w:hAnsi="MS Gothic" w:cs="MS Gothic"/>
          <w:lang w:val="pt-BR"/>
        </w:rPr>
        <w:tab/>
        <w:t>☐</w:t>
      </w:r>
    </w:p>
    <w:p w14:paraId="03D1424F" w14:textId="65173C12" w:rsidR="00A73110" w:rsidRPr="007A6553" w:rsidRDefault="00A73110" w:rsidP="00CE48D4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  <w:lang w:val="pt-BR"/>
        </w:rPr>
      </w:pPr>
      <w:r w:rsidRPr="007A6553">
        <w:rPr>
          <w:color w:val="000000"/>
          <w:lang w:val="pt-BR"/>
        </w:rPr>
        <w:tab/>
        <w:t>CDRS</w:t>
      </w:r>
      <w:r w:rsidR="00631339" w:rsidRPr="007A6553">
        <w:rPr>
          <w:color w:val="000000"/>
          <w:lang w:val="pt-BR"/>
        </w:rPr>
        <w:tab/>
      </w:r>
      <w:r w:rsidR="00631339" w:rsidRPr="007A6553">
        <w:rPr>
          <w:rFonts w:ascii="MS Gothic" w:eastAsia="MS Gothic" w:hAnsi="MS Gothic" w:cs="MS Gothic"/>
          <w:lang w:val="pt-BR"/>
        </w:rPr>
        <w:t>☐</w:t>
      </w:r>
      <w:r w:rsidR="00631339" w:rsidRPr="007A6553">
        <w:rPr>
          <w:rFonts w:ascii="MS Gothic" w:eastAsia="MS Gothic" w:hAnsi="MS Gothic" w:cs="MS Gothic"/>
          <w:lang w:val="pt-BR"/>
        </w:rPr>
        <w:tab/>
        <w:t>☐</w:t>
      </w:r>
    </w:p>
    <w:p w14:paraId="3AE4B93F" w14:textId="14F8E4EE" w:rsidR="00A73110" w:rsidRDefault="00A73110" w:rsidP="00CE48D4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</w:rPr>
      </w:pPr>
      <w:r w:rsidRPr="007A6553">
        <w:rPr>
          <w:color w:val="000000"/>
          <w:lang w:val="pt-BR"/>
        </w:rPr>
        <w:tab/>
      </w:r>
      <w:r>
        <w:rPr>
          <w:color w:val="000000"/>
        </w:rPr>
        <w:t>PDSR</w:t>
      </w:r>
      <w:r w:rsidR="00631339">
        <w:rPr>
          <w:color w:val="000000"/>
        </w:rPr>
        <w:tab/>
      </w:r>
      <w:r w:rsidR="00631339">
        <w:rPr>
          <w:rFonts w:ascii="MS Gothic" w:eastAsia="MS Gothic" w:hAnsi="MS Gothic" w:cs="MS Gothic"/>
        </w:rPr>
        <w:t>☐</w:t>
      </w:r>
      <w:r w:rsidR="00631339">
        <w:rPr>
          <w:rFonts w:ascii="MS Gothic" w:eastAsia="MS Gothic" w:hAnsi="MS Gothic" w:cs="MS Gothic"/>
        </w:rPr>
        <w:tab/>
        <w:t>☐</w:t>
      </w:r>
    </w:p>
    <w:p w14:paraId="06F03E84" w14:textId="7D361CF4" w:rsidR="001026EE" w:rsidRDefault="00A73110" w:rsidP="00CE48D4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</w:rPr>
      </w:pPr>
      <w:r>
        <w:rPr>
          <w:color w:val="000000"/>
        </w:rPr>
        <w:tab/>
      </w:r>
      <w:r w:rsidR="001026EE">
        <w:rPr>
          <w:color w:val="000000"/>
        </w:rPr>
        <w:t>Third Party Database</w:t>
      </w:r>
      <w:r w:rsidR="004B72A4">
        <w:rPr>
          <w:color w:val="000000"/>
        </w:rPr>
        <w:t xml:space="preserve"> System</w:t>
      </w:r>
      <w:r w:rsidR="00631339">
        <w:rPr>
          <w:color w:val="000000"/>
        </w:rPr>
        <w:tab/>
      </w:r>
      <w:r w:rsidR="00631339">
        <w:rPr>
          <w:rFonts w:ascii="MS Gothic" w:eastAsia="MS Gothic" w:hAnsi="MS Gothic" w:cs="MS Gothic"/>
        </w:rPr>
        <w:t>☐</w:t>
      </w:r>
      <w:r w:rsidR="00631339">
        <w:rPr>
          <w:rFonts w:ascii="MS Gothic" w:eastAsia="MS Gothic" w:hAnsi="MS Gothic" w:cs="MS Gothic"/>
        </w:rPr>
        <w:tab/>
        <w:t>☐</w:t>
      </w:r>
    </w:p>
    <w:p w14:paraId="7103761A" w14:textId="036279E8" w:rsidR="00517316" w:rsidRDefault="00A73110" w:rsidP="00CE48D4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</w:rPr>
      </w:pPr>
      <w:r>
        <w:rPr>
          <w:color w:val="000000"/>
        </w:rPr>
        <w:tab/>
      </w:r>
      <w:r w:rsidR="00517316">
        <w:rPr>
          <w:color w:val="000000"/>
        </w:rPr>
        <w:t>Google/Excel Spreadsheet</w:t>
      </w:r>
      <w:r w:rsidR="00631339">
        <w:rPr>
          <w:color w:val="000000"/>
        </w:rPr>
        <w:tab/>
      </w:r>
      <w:r w:rsidR="00631339">
        <w:rPr>
          <w:rFonts w:ascii="MS Gothic" w:eastAsia="MS Gothic" w:hAnsi="MS Gothic" w:cs="MS Gothic"/>
        </w:rPr>
        <w:t>☐</w:t>
      </w:r>
      <w:r w:rsidR="00631339">
        <w:rPr>
          <w:rFonts w:ascii="MS Gothic" w:eastAsia="MS Gothic" w:hAnsi="MS Gothic" w:cs="MS Gothic"/>
        </w:rPr>
        <w:tab/>
        <w:t>☐</w:t>
      </w:r>
    </w:p>
    <w:p w14:paraId="25EDA701" w14:textId="71215BD1" w:rsidR="00DD41B0" w:rsidRDefault="00A73110" w:rsidP="00CE48D4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</w:rPr>
      </w:pPr>
      <w:r>
        <w:rPr>
          <w:color w:val="000000"/>
        </w:rPr>
        <w:tab/>
      </w:r>
      <w:r w:rsidR="00DD41B0">
        <w:rPr>
          <w:color w:val="000000"/>
        </w:rPr>
        <w:t>Gmail/Email</w:t>
      </w:r>
      <w:r w:rsidR="00FF7613">
        <w:rPr>
          <w:color w:val="000000"/>
        </w:rPr>
        <w:t xml:space="preserve"> </w:t>
      </w:r>
      <w:r w:rsidR="00631339">
        <w:rPr>
          <w:color w:val="000000"/>
        </w:rPr>
        <w:tab/>
      </w:r>
      <w:r w:rsidR="00631339">
        <w:rPr>
          <w:rFonts w:ascii="MS Gothic" w:eastAsia="MS Gothic" w:hAnsi="MS Gothic" w:cs="MS Gothic"/>
        </w:rPr>
        <w:t>☐</w:t>
      </w:r>
      <w:r w:rsidR="00631339">
        <w:rPr>
          <w:rFonts w:ascii="MS Gothic" w:eastAsia="MS Gothic" w:hAnsi="MS Gothic" w:cs="MS Gothic"/>
        </w:rPr>
        <w:tab/>
        <w:t>☐</w:t>
      </w:r>
    </w:p>
    <w:p w14:paraId="6F97575F" w14:textId="77777777" w:rsidR="00517316" w:rsidRDefault="00517316" w:rsidP="001026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61295F61" w14:textId="77777777" w:rsidR="004B72A4" w:rsidRDefault="004B72A4" w:rsidP="001026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08776EE0" w14:textId="241CE381" w:rsidR="001026EE" w:rsidRPr="00CE48D4" w:rsidRDefault="00CE48D4" w:rsidP="00CE4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ab/>
        <w:t>Recorder Notes:</w:t>
      </w:r>
    </w:p>
    <w:p w14:paraId="79ADEDA3" w14:textId="77777777" w:rsidR="00BC1732" w:rsidRDefault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58DC680A" w14:textId="77777777" w:rsidR="00164979" w:rsidRDefault="00CE4910">
      <w:pPr>
        <w:pStyle w:val="Heading2"/>
      </w:pPr>
      <w:r>
        <w:t>Data Process &amp; Flow</w:t>
      </w:r>
    </w:p>
    <w:p w14:paraId="58DC680B" w14:textId="77777777" w:rsidR="00164979" w:rsidRDefault="001649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58DC680C" w14:textId="77777777" w:rsidR="00164979" w:rsidRDefault="00CE491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From how many reporting sites does this organization/unit directly receive data submissions? (</w:t>
      </w:r>
      <w:r>
        <w:t>Place an ‘x’ on the line you wish to mark.)</w:t>
      </w:r>
    </w:p>
    <w:p w14:paraId="58DC680D" w14:textId="77777777" w:rsidR="00164979" w:rsidRDefault="00164979">
      <w:pPr>
        <w:spacing w:after="0" w:line="240" w:lineRule="auto"/>
      </w:pPr>
    </w:p>
    <w:p w14:paraId="58DC680E" w14:textId="77777777" w:rsidR="00164979" w:rsidRDefault="00CE4910">
      <w:pPr>
        <w:pBdr>
          <w:top w:val="nil"/>
          <w:left w:val="nil"/>
          <w:bottom w:val="nil"/>
          <w:right w:val="nil"/>
          <w:between w:val="nil"/>
        </w:pBdr>
        <w:tabs>
          <w:tab w:val="left" w:pos="6660"/>
        </w:tabs>
        <w:spacing w:after="0" w:line="240" w:lineRule="auto"/>
        <w:ind w:left="720"/>
        <w:rPr>
          <w:color w:val="000000"/>
        </w:rPr>
      </w:pPr>
      <w:r>
        <w:rPr>
          <w:color w:val="000000"/>
        </w:rPr>
        <w:t>Smaller/more local municipal public health offices/organizations</w:t>
      </w:r>
      <w:r>
        <w:rPr>
          <w:color w:val="000000"/>
        </w:rP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rPr>
          <w:color w:val="000000"/>
        </w:rPr>
        <w:tab/>
      </w:r>
    </w:p>
    <w:p w14:paraId="58DC680F" w14:textId="77777777" w:rsidR="00164979" w:rsidRDefault="00CE4910">
      <w:pPr>
        <w:pBdr>
          <w:top w:val="nil"/>
          <w:left w:val="nil"/>
          <w:bottom w:val="nil"/>
          <w:right w:val="nil"/>
          <w:between w:val="nil"/>
        </w:pBdr>
        <w:tabs>
          <w:tab w:val="left" w:pos="6660"/>
        </w:tabs>
        <w:spacing w:after="0" w:line="240" w:lineRule="auto"/>
        <w:ind w:left="720"/>
        <w:rPr>
          <w:color w:val="000000"/>
        </w:rPr>
      </w:pPr>
      <w:r>
        <w:rPr>
          <w:color w:val="000000"/>
        </w:rPr>
        <w:t>Public/academic testing facilities</w:t>
      </w:r>
      <w:r>
        <w:rPr>
          <w:color w:val="000000"/>
        </w:rP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</w:p>
    <w:p w14:paraId="58DC6810" w14:textId="77777777" w:rsidR="00164979" w:rsidRDefault="00CE4910">
      <w:pPr>
        <w:pBdr>
          <w:top w:val="nil"/>
          <w:left w:val="nil"/>
          <w:bottom w:val="nil"/>
          <w:right w:val="nil"/>
          <w:between w:val="nil"/>
        </w:pBdr>
        <w:tabs>
          <w:tab w:val="left" w:pos="6660"/>
        </w:tabs>
        <w:spacing w:after="0" w:line="240" w:lineRule="auto"/>
        <w:ind w:left="720"/>
        <w:rPr>
          <w:color w:val="000000"/>
        </w:rPr>
      </w:pPr>
      <w:r>
        <w:rPr>
          <w:color w:val="000000"/>
        </w:rPr>
        <w:t>Private testing facilities</w:t>
      </w:r>
      <w:r>
        <w:rPr>
          <w:color w:val="000000"/>
        </w:rP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</w:p>
    <w:p w14:paraId="58DC6811" w14:textId="77777777" w:rsidR="00164979" w:rsidRDefault="00CE4910">
      <w:pPr>
        <w:pBdr>
          <w:top w:val="nil"/>
          <w:left w:val="nil"/>
          <w:bottom w:val="nil"/>
          <w:right w:val="nil"/>
          <w:between w:val="nil"/>
        </w:pBdr>
        <w:tabs>
          <w:tab w:val="left" w:pos="6660"/>
        </w:tabs>
        <w:spacing w:after="0" w:line="240" w:lineRule="auto"/>
        <w:ind w:left="720"/>
        <w:rPr>
          <w:color w:val="000000"/>
        </w:rPr>
      </w:pPr>
      <w:r>
        <w:rPr>
          <w:color w:val="000000"/>
        </w:rPr>
        <w:t>Hospitals</w:t>
      </w:r>
      <w:r>
        <w:rPr>
          <w:color w:val="000000"/>
        </w:rP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rPr>
          <w:color w:val="000000"/>
        </w:rPr>
        <w:tab/>
      </w:r>
    </w:p>
    <w:p w14:paraId="58DC6812" w14:textId="50A1FBD0" w:rsidR="00164979" w:rsidRDefault="003D5D75">
      <w:pPr>
        <w:pBdr>
          <w:top w:val="nil"/>
          <w:left w:val="nil"/>
          <w:bottom w:val="nil"/>
          <w:right w:val="nil"/>
          <w:between w:val="nil"/>
        </w:pBdr>
        <w:tabs>
          <w:tab w:val="left" w:pos="6660"/>
        </w:tabs>
        <w:spacing w:after="0" w:line="240" w:lineRule="auto"/>
        <w:ind w:left="720"/>
        <w:rPr>
          <w:color w:val="000000"/>
        </w:rPr>
      </w:pPr>
      <w:r>
        <w:rPr>
          <w:color w:val="000000"/>
        </w:rPr>
        <w:t>O</w:t>
      </w:r>
      <w:r w:rsidR="00CE4910">
        <w:rPr>
          <w:color w:val="000000"/>
        </w:rPr>
        <w:t>utpatient clinics/Providers</w:t>
      </w:r>
      <w:r w:rsidR="00CE4910">
        <w:rPr>
          <w:color w:val="000000"/>
        </w:rPr>
        <w:tab/>
      </w:r>
      <w:r w:rsidR="00CE4910">
        <w:rPr>
          <w:rFonts w:ascii="MS Gothic" w:eastAsia="MS Gothic" w:hAnsi="MS Gothic" w:cs="MS Gothic"/>
          <w:u w:val="single"/>
        </w:rPr>
        <w:t xml:space="preserve">  </w:t>
      </w:r>
      <w:r w:rsidR="00CE4910">
        <w:t xml:space="preserve"> 0</w:t>
      </w:r>
      <w:r w:rsidR="00CE4910">
        <w:tab/>
      </w:r>
      <w:r w:rsidR="00CE4910">
        <w:rPr>
          <w:rFonts w:ascii="MS Gothic" w:eastAsia="MS Gothic" w:hAnsi="MS Gothic" w:cs="MS Gothic"/>
          <w:u w:val="single"/>
        </w:rPr>
        <w:t xml:space="preserve">  </w:t>
      </w:r>
      <w:r w:rsidR="00CE4910">
        <w:t xml:space="preserve"> 1-4</w:t>
      </w:r>
      <w:proofErr w:type="gramStart"/>
      <w:r w:rsidR="00CE4910">
        <w:tab/>
      </w:r>
      <w:r w:rsidR="00CE4910">
        <w:rPr>
          <w:rFonts w:ascii="MS Gothic" w:eastAsia="MS Gothic" w:hAnsi="MS Gothic" w:cs="MS Gothic"/>
          <w:u w:val="single"/>
        </w:rPr>
        <w:t xml:space="preserve">  </w:t>
      </w:r>
      <w:r w:rsidR="00CE4910">
        <w:t>5</w:t>
      </w:r>
      <w:proofErr w:type="gramEnd"/>
      <w:r w:rsidR="00CE4910">
        <w:t>+</w:t>
      </w:r>
      <w:r w:rsidR="00CE4910">
        <w:rPr>
          <w:color w:val="000000"/>
        </w:rPr>
        <w:tab/>
      </w:r>
    </w:p>
    <w:p w14:paraId="58DC6813" w14:textId="6504C6BB" w:rsidR="00164979" w:rsidRDefault="00164979">
      <w:pPr>
        <w:pBdr>
          <w:top w:val="nil"/>
          <w:left w:val="nil"/>
          <w:bottom w:val="nil"/>
          <w:right w:val="nil"/>
          <w:between w:val="nil"/>
        </w:pBdr>
        <w:tabs>
          <w:tab w:val="left" w:pos="6660"/>
        </w:tabs>
        <w:spacing w:after="0" w:line="240" w:lineRule="auto"/>
        <w:ind w:left="720"/>
        <w:rPr>
          <w:color w:val="000000"/>
        </w:rPr>
      </w:pPr>
    </w:p>
    <w:p w14:paraId="58DC6814" w14:textId="77777777" w:rsidR="00164979" w:rsidRDefault="00164979">
      <w:pPr>
        <w:spacing w:after="0" w:line="240" w:lineRule="auto"/>
      </w:pPr>
    </w:p>
    <w:p w14:paraId="04DA0A71" w14:textId="77777777" w:rsidR="00BC1732" w:rsidRDefault="00BC1732" w:rsidP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682841F9" w14:textId="77777777" w:rsidR="00BC1732" w:rsidRDefault="00BC1732">
      <w:pPr>
        <w:spacing w:after="0" w:line="240" w:lineRule="auto"/>
      </w:pPr>
    </w:p>
    <w:p w14:paraId="58DC6815" w14:textId="77777777" w:rsidR="00164979" w:rsidRDefault="00164979">
      <w:pPr>
        <w:spacing w:after="0" w:line="240" w:lineRule="auto"/>
      </w:pPr>
    </w:p>
    <w:p w14:paraId="58DC6816" w14:textId="77777777" w:rsidR="00164979" w:rsidRDefault="00CE491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To which organizational levels/units does this organization/unit directly submit/report data?</w:t>
      </w:r>
    </w:p>
    <w:p w14:paraId="58DC6817" w14:textId="77777777" w:rsidR="00164979" w:rsidRDefault="00164979">
      <w:pPr>
        <w:spacing w:after="0" w:line="240" w:lineRule="auto"/>
      </w:pPr>
    </w:p>
    <w:p w14:paraId="58DC6818" w14:textId="77777777" w:rsidR="00164979" w:rsidRDefault="00CE4910">
      <w:pPr>
        <w:tabs>
          <w:tab w:val="left" w:pos="7560"/>
        </w:tabs>
        <w:spacing w:after="0" w:line="240" w:lineRule="auto"/>
      </w:pPr>
      <w:r>
        <w:tab/>
        <w:t>Describe/Name:</w:t>
      </w:r>
    </w:p>
    <w:p w14:paraId="58DC6819" w14:textId="60749FCD" w:rsidR="00164979" w:rsidRDefault="00F164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7560"/>
          <w:tab w:val="left" w:pos="909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 xml:space="preserve"> Larger/more national municipal public health offices/organizations</w:t>
      </w:r>
      <w:r>
        <w:rPr>
          <w:color w:val="000000"/>
          <w:u w:val="single"/>
        </w:rPr>
        <w:tab/>
      </w:r>
    </w:p>
    <w:p w14:paraId="58DC681A" w14:textId="27C92BDB" w:rsidR="00164979" w:rsidRDefault="00F164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7560"/>
          <w:tab w:val="left" w:pos="909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 xml:space="preserve"> Smaller/more local municipal public health offices/organizations</w:t>
      </w:r>
      <w:r>
        <w:rPr>
          <w:color w:val="000000"/>
        </w:rPr>
        <w:tab/>
      </w:r>
      <w:r>
        <w:rPr>
          <w:color w:val="000000"/>
          <w:u w:val="single"/>
        </w:rPr>
        <w:tab/>
      </w:r>
    </w:p>
    <w:p w14:paraId="58DC681B" w14:textId="6BA445FA" w:rsidR="00164979" w:rsidRDefault="00F164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7560"/>
          <w:tab w:val="left" w:pos="909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 xml:space="preserve"> Public dataset/dashboard</w:t>
      </w:r>
      <w:r>
        <w:rPr>
          <w:color w:val="000000"/>
        </w:rPr>
        <w:tab/>
      </w:r>
      <w:r>
        <w:rPr>
          <w:color w:val="000000"/>
          <w:u w:val="single"/>
        </w:rPr>
        <w:tab/>
      </w:r>
    </w:p>
    <w:p w14:paraId="58DC681C" w14:textId="181D7B5D" w:rsidR="00164979" w:rsidRDefault="00F164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7560"/>
          <w:tab w:val="left" w:pos="909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 xml:space="preserve"> Clinicians/Providers</w:t>
      </w:r>
      <w:r>
        <w:rPr>
          <w:color w:val="000000"/>
        </w:rPr>
        <w:tab/>
      </w:r>
      <w:r>
        <w:rPr>
          <w:color w:val="000000"/>
          <w:u w:val="single"/>
        </w:rPr>
        <w:tab/>
      </w:r>
    </w:p>
    <w:p w14:paraId="58DC681D" w14:textId="3E1255DC" w:rsidR="00164979" w:rsidRDefault="00F1642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7560"/>
          <w:tab w:val="left" w:pos="909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 xml:space="preserve"> Patients</w:t>
      </w:r>
      <w:r>
        <w:rPr>
          <w:color w:val="000000"/>
        </w:rPr>
        <w:tab/>
      </w:r>
      <w:r>
        <w:rPr>
          <w:color w:val="000000"/>
          <w:u w:val="single"/>
        </w:rPr>
        <w:tab/>
      </w:r>
    </w:p>
    <w:p w14:paraId="58DC681E" w14:textId="77777777" w:rsidR="00164979" w:rsidRDefault="001649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04BCABD8" w14:textId="77777777" w:rsidR="00BC1732" w:rsidRDefault="00BC1732" w:rsidP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215826A6" w14:textId="77777777" w:rsidR="00BC1732" w:rsidRDefault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58DC681F" w14:textId="77777777" w:rsidR="00164979" w:rsidRDefault="00164979">
      <w:pPr>
        <w:spacing w:after="0" w:line="240" w:lineRule="auto"/>
      </w:pPr>
    </w:p>
    <w:p w14:paraId="58DC6820" w14:textId="77777777" w:rsidR="00164979" w:rsidRDefault="00CE491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n what form are data submitted from this organization/unit? Where are they submitted to?</w:t>
      </w:r>
    </w:p>
    <w:p w14:paraId="58DC6821" w14:textId="77777777" w:rsidR="00164979" w:rsidRDefault="00164979">
      <w:pPr>
        <w:tabs>
          <w:tab w:val="left" w:pos="4590"/>
        </w:tabs>
        <w:spacing w:after="0" w:line="240" w:lineRule="auto"/>
      </w:pPr>
    </w:p>
    <w:p w14:paraId="58DC6822" w14:textId="77777777" w:rsidR="00164979" w:rsidRDefault="00CE4910">
      <w:pPr>
        <w:tabs>
          <w:tab w:val="left" w:pos="4590"/>
        </w:tabs>
        <w:spacing w:after="0" w:line="240" w:lineRule="auto"/>
      </w:pPr>
      <w:r>
        <w:tab/>
        <w:t>Destination:</w:t>
      </w:r>
    </w:p>
    <w:p w14:paraId="58DC6823" w14:textId="37FB6F0F" w:rsidR="00164979" w:rsidRDefault="00F1642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0"/>
          <w:tab w:val="left" w:pos="819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 xml:space="preserve"> Paper-Based</w:t>
      </w:r>
      <w:r>
        <w:rPr>
          <w:color w:val="000000"/>
        </w:rPr>
        <w:tab/>
      </w:r>
      <w:r>
        <w:rPr>
          <w:color w:val="000000"/>
          <w:u w:val="single"/>
        </w:rPr>
        <w:tab/>
      </w:r>
    </w:p>
    <w:p w14:paraId="58DC6824" w14:textId="43E07594" w:rsidR="00164979" w:rsidRDefault="00F1642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0"/>
          <w:tab w:val="left" w:pos="819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 xml:space="preserve"> Electronic</w:t>
      </w:r>
      <w:r>
        <w:rPr>
          <w:color w:val="000000"/>
        </w:rPr>
        <w:tab/>
      </w:r>
      <w:r>
        <w:rPr>
          <w:color w:val="000000"/>
          <w:u w:val="single"/>
        </w:rPr>
        <w:tab/>
      </w:r>
    </w:p>
    <w:p w14:paraId="58DC6825" w14:textId="150B9485" w:rsidR="00164979" w:rsidRDefault="00F1642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4500"/>
          <w:tab w:val="left" w:pos="819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 xml:space="preserve"> Multiple/Other (describe):</w:t>
      </w:r>
      <w:r>
        <w:rPr>
          <w:color w:val="000000"/>
        </w:rPr>
        <w:tab/>
      </w:r>
      <w:r>
        <w:rPr>
          <w:color w:val="000000"/>
          <w:u w:val="single"/>
        </w:rPr>
        <w:tab/>
      </w:r>
    </w:p>
    <w:p w14:paraId="58DC6826" w14:textId="77777777" w:rsidR="00164979" w:rsidRDefault="00164979">
      <w:pPr>
        <w:spacing w:after="0" w:line="240" w:lineRule="auto"/>
      </w:pPr>
    </w:p>
    <w:p w14:paraId="5EB5D3D2" w14:textId="77777777" w:rsidR="00BC1732" w:rsidRDefault="00BC1732" w:rsidP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1B631D4A" w14:textId="77777777" w:rsidR="00BC1732" w:rsidRDefault="00BC1732">
      <w:pPr>
        <w:spacing w:after="0" w:line="240" w:lineRule="auto"/>
      </w:pPr>
    </w:p>
    <w:p w14:paraId="58DC6827" w14:textId="77777777" w:rsidR="00164979" w:rsidRDefault="00164979">
      <w:pPr>
        <w:spacing w:after="0" w:line="240" w:lineRule="auto"/>
      </w:pPr>
    </w:p>
    <w:p w14:paraId="58DC6828" w14:textId="72805D6B" w:rsidR="00164979" w:rsidRDefault="00CE491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Describe the reliability of internet/network connectivity at this organization/unit</w:t>
      </w:r>
      <w:r w:rsidR="00E74E48">
        <w:rPr>
          <w:color w:val="000000"/>
        </w:rPr>
        <w:t>.</w:t>
      </w:r>
    </w:p>
    <w:p w14:paraId="58DC6829" w14:textId="77777777" w:rsidR="00164979" w:rsidRDefault="00164979">
      <w:pPr>
        <w:spacing w:after="0" w:line="240" w:lineRule="auto"/>
      </w:pPr>
    </w:p>
    <w:p w14:paraId="58DC682A" w14:textId="075BA805" w:rsidR="00164979" w:rsidRDefault="00F16429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Very reliable (sufficient bandwidth / infrequent outages)</w:t>
      </w:r>
    </w:p>
    <w:p w14:paraId="58DC682B" w14:textId="501E0230" w:rsidR="00164979" w:rsidRDefault="00F16429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 xml:space="preserve"> Somewhat reliable (some bandwidth limitations / occasional outages that delay reporting)</w:t>
      </w:r>
    </w:p>
    <w:p w14:paraId="58DC682C" w14:textId="7D38CE9F" w:rsidR="00164979" w:rsidRDefault="00F16429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Very unreliable (major bandwidth limitations / frequent outages that delay reporting)</w:t>
      </w:r>
    </w:p>
    <w:p w14:paraId="58DC682D" w14:textId="797AF5E8" w:rsidR="00164979" w:rsidRDefault="00F16429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No connectivity</w:t>
      </w:r>
    </w:p>
    <w:p w14:paraId="58DC682E" w14:textId="77777777" w:rsidR="00164979" w:rsidRDefault="00164979">
      <w:pPr>
        <w:spacing w:after="0" w:line="240" w:lineRule="auto"/>
      </w:pPr>
    </w:p>
    <w:p w14:paraId="3F87DC63" w14:textId="77777777" w:rsidR="00BC1732" w:rsidRDefault="00BC1732" w:rsidP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1E1681C3" w14:textId="77777777" w:rsidR="00BC1732" w:rsidRDefault="00BC1732">
      <w:pPr>
        <w:spacing w:after="0" w:line="240" w:lineRule="auto"/>
      </w:pPr>
    </w:p>
    <w:p w14:paraId="58DC682F" w14:textId="77777777" w:rsidR="00164979" w:rsidRDefault="00164979">
      <w:pPr>
        <w:spacing w:after="0" w:line="240" w:lineRule="auto"/>
      </w:pPr>
    </w:p>
    <w:p w14:paraId="58DC6830" w14:textId="77777777" w:rsidR="00164979" w:rsidRDefault="00CE491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Which of the following (respiratory infection) data-generation activities occur at this organization/unit (check all that apply)? For each activity, note which pathogen and/or surveillance system it occurs.</w:t>
      </w:r>
    </w:p>
    <w:p w14:paraId="58DC6831" w14:textId="77777777" w:rsidR="00164979" w:rsidRDefault="00164979">
      <w:pPr>
        <w:spacing w:after="0" w:line="240" w:lineRule="auto"/>
      </w:pPr>
    </w:p>
    <w:p w14:paraId="58DC6832" w14:textId="77777777" w:rsidR="00164979" w:rsidRDefault="00CE4910">
      <w:pPr>
        <w:tabs>
          <w:tab w:val="left" w:pos="6930"/>
        </w:tabs>
        <w:spacing w:after="0" w:line="240" w:lineRule="auto"/>
      </w:pPr>
      <w:r>
        <w:tab/>
        <w:t>Pathogen/System</w:t>
      </w:r>
    </w:p>
    <w:p w14:paraId="58DC6833" w14:textId="449D8C24" w:rsidR="00164979" w:rsidRDefault="004B4308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6930"/>
          <w:tab w:val="left" w:pos="999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Creating paper-based case/lab reports</w:t>
      </w:r>
      <w:r>
        <w:rPr>
          <w:color w:val="000000"/>
        </w:rPr>
        <w:tab/>
      </w:r>
      <w:r>
        <w:rPr>
          <w:color w:val="000000"/>
          <w:u w:val="single"/>
        </w:rPr>
        <w:tab/>
      </w:r>
    </w:p>
    <w:p w14:paraId="58DC6834" w14:textId="466F8B4C" w:rsidR="00164979" w:rsidRDefault="004B4308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6930"/>
          <w:tab w:val="left" w:pos="1008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Summarizing paper-based reports (e.g., in a ledger)</w:t>
      </w:r>
      <w:r>
        <w:rPr>
          <w:color w:val="000000"/>
        </w:rPr>
        <w:tab/>
      </w:r>
      <w:r>
        <w:rPr>
          <w:color w:val="000000"/>
          <w:u w:val="single"/>
        </w:rPr>
        <w:tab/>
      </w:r>
    </w:p>
    <w:p w14:paraId="58DC6835" w14:textId="2EEFF3FA" w:rsidR="00164979" w:rsidRDefault="004B4308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6930"/>
          <w:tab w:val="left" w:pos="1008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Creating electronic case/lab reports</w:t>
      </w:r>
      <w:r>
        <w:rPr>
          <w:color w:val="000000"/>
        </w:rPr>
        <w:tab/>
      </w:r>
      <w:r>
        <w:rPr>
          <w:color w:val="000000"/>
          <w:u w:val="single"/>
        </w:rPr>
        <w:tab/>
      </w:r>
    </w:p>
    <w:p w14:paraId="58DC6836" w14:textId="78963BBC" w:rsidR="00164979" w:rsidRDefault="004B4308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6930"/>
          <w:tab w:val="left" w:pos="1008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Entering data from paper-based reports into an electronic system</w:t>
      </w:r>
      <w:r>
        <w:t xml:space="preserve"> </w:t>
      </w:r>
      <w:r>
        <w:rPr>
          <w:color w:val="000000"/>
          <w:u w:val="single"/>
        </w:rPr>
        <w:tab/>
      </w:r>
    </w:p>
    <w:p w14:paraId="58DC6837" w14:textId="6B16106D" w:rsidR="00164979" w:rsidRDefault="004B4308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tabs>
          <w:tab w:val="left" w:pos="6930"/>
          <w:tab w:val="left" w:pos="1008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Other case/test data creation or entry (describe):</w:t>
      </w:r>
      <w:r>
        <w:rPr>
          <w:color w:val="000000"/>
        </w:rPr>
        <w:tab/>
      </w:r>
    </w:p>
    <w:p w14:paraId="58DC6838" w14:textId="77777777" w:rsidR="00164979" w:rsidRDefault="00164979">
      <w:pPr>
        <w:spacing w:after="0" w:line="240" w:lineRule="auto"/>
      </w:pPr>
    </w:p>
    <w:p w14:paraId="5C1F434A" w14:textId="77777777" w:rsidR="00BC1732" w:rsidRDefault="00BC1732" w:rsidP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3DC08CEB" w14:textId="77777777" w:rsidR="00BC1732" w:rsidRDefault="00BC1732">
      <w:pPr>
        <w:spacing w:after="0" w:line="240" w:lineRule="auto"/>
      </w:pPr>
    </w:p>
    <w:p w14:paraId="58DC6839" w14:textId="77777777" w:rsidR="00164979" w:rsidRDefault="00164979">
      <w:pPr>
        <w:spacing w:after="0" w:line="240" w:lineRule="auto"/>
      </w:pPr>
    </w:p>
    <w:p w14:paraId="58DC683A" w14:textId="77777777" w:rsidR="00164979" w:rsidRDefault="00CE491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Use the table below to describe the data files/types received at this organization/unit, and the data processing activities performed here. (Additional rows may be added as needed)</w:t>
      </w:r>
    </w:p>
    <w:p w14:paraId="58DC683B" w14:textId="77777777" w:rsidR="00164979" w:rsidRDefault="00164979">
      <w:pPr>
        <w:spacing w:after="0" w:line="240" w:lineRule="auto"/>
      </w:pPr>
    </w:p>
    <w:p w14:paraId="58DC683C" w14:textId="77777777" w:rsidR="00164979" w:rsidRDefault="00164979">
      <w:pPr>
        <w:spacing w:after="0" w:line="240" w:lineRule="auto"/>
      </w:pPr>
    </w:p>
    <w:tbl>
      <w:tblPr>
        <w:tblW w:w="10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5"/>
        <w:gridCol w:w="1190"/>
        <w:gridCol w:w="1190"/>
        <w:gridCol w:w="1510"/>
        <w:gridCol w:w="2051"/>
        <w:gridCol w:w="2739"/>
      </w:tblGrid>
      <w:tr w:rsidR="00AF1399" w14:paraId="58DC6843" w14:textId="77777777" w:rsidTr="00D16698">
        <w:tc>
          <w:tcPr>
            <w:tcW w:w="2245" w:type="dxa"/>
          </w:tcPr>
          <w:p w14:paraId="58DC683D" w14:textId="77777777" w:rsidR="00AF1399" w:rsidRDefault="00AF1399">
            <w:pPr>
              <w:rPr>
                <w:b/>
              </w:rPr>
            </w:pPr>
            <w:r>
              <w:rPr>
                <w:b/>
              </w:rPr>
              <w:t>Received input data file name/description</w:t>
            </w:r>
          </w:p>
        </w:tc>
        <w:tc>
          <w:tcPr>
            <w:tcW w:w="1190" w:type="dxa"/>
          </w:tcPr>
          <w:p w14:paraId="5A1D4FB4" w14:textId="6790A5D9" w:rsidR="00AF1399" w:rsidRDefault="00AF1399">
            <w:pPr>
              <w:rPr>
                <w:b/>
              </w:rPr>
            </w:pPr>
            <w:r>
              <w:rPr>
                <w:b/>
              </w:rPr>
              <w:t>Data Source</w:t>
            </w:r>
          </w:p>
        </w:tc>
        <w:tc>
          <w:tcPr>
            <w:tcW w:w="1190" w:type="dxa"/>
          </w:tcPr>
          <w:p w14:paraId="58DC683E" w14:textId="7E77EF1E" w:rsidR="00AF1399" w:rsidRDefault="00AF1399">
            <w:pPr>
              <w:rPr>
                <w:b/>
              </w:rPr>
            </w:pPr>
            <w:r>
              <w:rPr>
                <w:b/>
              </w:rPr>
              <w:t>Format (e.g., paper, electronic)</w:t>
            </w:r>
          </w:p>
        </w:tc>
        <w:tc>
          <w:tcPr>
            <w:tcW w:w="1510" w:type="dxa"/>
          </w:tcPr>
          <w:p w14:paraId="58DC683F" w14:textId="77777777" w:rsidR="00AF1399" w:rsidRDefault="00AF1399">
            <w:pPr>
              <w:rPr>
                <w:b/>
              </w:rPr>
            </w:pPr>
            <w:r>
              <w:rPr>
                <w:b/>
              </w:rPr>
              <w:t xml:space="preserve">Frequency </w:t>
            </w:r>
          </w:p>
          <w:p w14:paraId="58DC6840" w14:textId="77777777" w:rsidR="00AF1399" w:rsidRDefault="00AF1399">
            <w:pPr>
              <w:rPr>
                <w:b/>
              </w:rPr>
            </w:pPr>
            <w:r>
              <w:rPr>
                <w:b/>
              </w:rPr>
              <w:t>(e.g., weekly, monthly)</w:t>
            </w:r>
          </w:p>
        </w:tc>
        <w:tc>
          <w:tcPr>
            <w:tcW w:w="2051" w:type="dxa"/>
          </w:tcPr>
          <w:p w14:paraId="58DC6841" w14:textId="77777777" w:rsidR="00AF1399" w:rsidRDefault="00AF1399">
            <w:pPr>
              <w:rPr>
                <w:b/>
              </w:rPr>
            </w:pPr>
            <w:r>
              <w:rPr>
                <w:b/>
              </w:rPr>
              <w:t>Processing activity (e.g., cleaning, merging)</w:t>
            </w:r>
          </w:p>
        </w:tc>
        <w:tc>
          <w:tcPr>
            <w:tcW w:w="2739" w:type="dxa"/>
          </w:tcPr>
          <w:p w14:paraId="58DC6842" w14:textId="77777777" w:rsidR="00AF1399" w:rsidRDefault="00AF1399">
            <w:pPr>
              <w:rPr>
                <w:b/>
              </w:rPr>
            </w:pPr>
            <w:r>
              <w:rPr>
                <w:b/>
              </w:rPr>
              <w:t>Outputs from this file (e.g., merged file, upload)</w:t>
            </w:r>
          </w:p>
        </w:tc>
      </w:tr>
      <w:tr w:rsidR="00AF1399" w14:paraId="58DC6849" w14:textId="77777777" w:rsidTr="00D16698">
        <w:tc>
          <w:tcPr>
            <w:tcW w:w="2245" w:type="dxa"/>
          </w:tcPr>
          <w:p w14:paraId="58DC6844" w14:textId="77777777" w:rsidR="00AF1399" w:rsidRDefault="00AF1399">
            <w:r>
              <w:t>1.</w:t>
            </w:r>
          </w:p>
        </w:tc>
        <w:tc>
          <w:tcPr>
            <w:tcW w:w="1190" w:type="dxa"/>
          </w:tcPr>
          <w:p w14:paraId="6DBE3051" w14:textId="77777777" w:rsidR="00AF1399" w:rsidRDefault="00AF1399"/>
        </w:tc>
        <w:tc>
          <w:tcPr>
            <w:tcW w:w="1190" w:type="dxa"/>
          </w:tcPr>
          <w:p w14:paraId="58DC6845" w14:textId="690E8982" w:rsidR="00AF1399" w:rsidRDefault="00AF1399"/>
        </w:tc>
        <w:tc>
          <w:tcPr>
            <w:tcW w:w="1510" w:type="dxa"/>
          </w:tcPr>
          <w:p w14:paraId="58DC6846" w14:textId="77777777" w:rsidR="00AF1399" w:rsidRDefault="00AF1399"/>
        </w:tc>
        <w:tc>
          <w:tcPr>
            <w:tcW w:w="2051" w:type="dxa"/>
          </w:tcPr>
          <w:p w14:paraId="58DC6847" w14:textId="77777777" w:rsidR="00AF1399" w:rsidRDefault="00AF1399"/>
        </w:tc>
        <w:tc>
          <w:tcPr>
            <w:tcW w:w="2739" w:type="dxa"/>
          </w:tcPr>
          <w:p w14:paraId="58DC6848" w14:textId="77777777" w:rsidR="00AF1399" w:rsidRDefault="00AF1399"/>
        </w:tc>
      </w:tr>
      <w:tr w:rsidR="00AF1399" w14:paraId="58DC684F" w14:textId="77777777" w:rsidTr="00D16698">
        <w:tc>
          <w:tcPr>
            <w:tcW w:w="2245" w:type="dxa"/>
          </w:tcPr>
          <w:p w14:paraId="58DC684A" w14:textId="77777777" w:rsidR="00AF1399" w:rsidRDefault="00AF1399">
            <w:r>
              <w:t xml:space="preserve">2. </w:t>
            </w:r>
          </w:p>
        </w:tc>
        <w:tc>
          <w:tcPr>
            <w:tcW w:w="1190" w:type="dxa"/>
          </w:tcPr>
          <w:p w14:paraId="3684B40F" w14:textId="77777777" w:rsidR="00AF1399" w:rsidRDefault="00AF1399"/>
        </w:tc>
        <w:tc>
          <w:tcPr>
            <w:tcW w:w="1190" w:type="dxa"/>
          </w:tcPr>
          <w:p w14:paraId="58DC684B" w14:textId="1ACFF207" w:rsidR="00AF1399" w:rsidRDefault="00AF1399"/>
        </w:tc>
        <w:tc>
          <w:tcPr>
            <w:tcW w:w="1510" w:type="dxa"/>
          </w:tcPr>
          <w:p w14:paraId="58DC684C" w14:textId="77777777" w:rsidR="00AF1399" w:rsidRDefault="00AF1399"/>
        </w:tc>
        <w:tc>
          <w:tcPr>
            <w:tcW w:w="2051" w:type="dxa"/>
          </w:tcPr>
          <w:p w14:paraId="58DC684D" w14:textId="77777777" w:rsidR="00AF1399" w:rsidRDefault="00AF1399"/>
        </w:tc>
        <w:tc>
          <w:tcPr>
            <w:tcW w:w="2739" w:type="dxa"/>
          </w:tcPr>
          <w:p w14:paraId="58DC684E" w14:textId="77777777" w:rsidR="00AF1399" w:rsidRDefault="00AF1399"/>
        </w:tc>
      </w:tr>
      <w:tr w:rsidR="00AF1399" w14:paraId="58DC6855" w14:textId="77777777" w:rsidTr="00D16698">
        <w:tc>
          <w:tcPr>
            <w:tcW w:w="2245" w:type="dxa"/>
          </w:tcPr>
          <w:p w14:paraId="58DC6850" w14:textId="77777777" w:rsidR="00AF1399" w:rsidRDefault="00AF1399">
            <w:r>
              <w:t xml:space="preserve">3. </w:t>
            </w:r>
          </w:p>
        </w:tc>
        <w:tc>
          <w:tcPr>
            <w:tcW w:w="1190" w:type="dxa"/>
          </w:tcPr>
          <w:p w14:paraId="365BDB3A" w14:textId="77777777" w:rsidR="00AF1399" w:rsidRDefault="00AF1399"/>
        </w:tc>
        <w:tc>
          <w:tcPr>
            <w:tcW w:w="1190" w:type="dxa"/>
          </w:tcPr>
          <w:p w14:paraId="58DC6851" w14:textId="23A970DF" w:rsidR="00AF1399" w:rsidRDefault="00AF1399"/>
        </w:tc>
        <w:tc>
          <w:tcPr>
            <w:tcW w:w="1510" w:type="dxa"/>
          </w:tcPr>
          <w:p w14:paraId="58DC6852" w14:textId="77777777" w:rsidR="00AF1399" w:rsidRDefault="00AF1399"/>
        </w:tc>
        <w:tc>
          <w:tcPr>
            <w:tcW w:w="2051" w:type="dxa"/>
          </w:tcPr>
          <w:p w14:paraId="58DC6853" w14:textId="77777777" w:rsidR="00AF1399" w:rsidRDefault="00AF1399"/>
        </w:tc>
        <w:tc>
          <w:tcPr>
            <w:tcW w:w="2739" w:type="dxa"/>
          </w:tcPr>
          <w:p w14:paraId="58DC6854" w14:textId="77777777" w:rsidR="00AF1399" w:rsidRDefault="00AF1399"/>
        </w:tc>
      </w:tr>
    </w:tbl>
    <w:p w14:paraId="25DDB991" w14:textId="77777777" w:rsidR="00BC1732" w:rsidRDefault="00BC1732">
      <w:pPr>
        <w:spacing w:after="0" w:line="240" w:lineRule="auto"/>
      </w:pPr>
    </w:p>
    <w:p w14:paraId="4FF39A2A" w14:textId="77777777" w:rsidR="00BC1732" w:rsidRDefault="00BC1732" w:rsidP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58DC6856" w14:textId="4CB06349" w:rsidR="00164979" w:rsidRDefault="00CE4910">
      <w:pPr>
        <w:spacing w:after="0" w:line="240" w:lineRule="auto"/>
      </w:pPr>
      <w:r>
        <w:br w:type="page"/>
      </w:r>
    </w:p>
    <w:p w14:paraId="58DC6857" w14:textId="77777777" w:rsidR="00164979" w:rsidRDefault="00164979">
      <w:pPr>
        <w:spacing w:after="0" w:line="240" w:lineRule="auto"/>
      </w:pPr>
    </w:p>
    <w:p w14:paraId="58DC6858" w14:textId="77777777" w:rsidR="00164979" w:rsidRPr="00620728" w:rsidRDefault="00CE4910">
      <w:pPr>
        <w:pStyle w:val="Heading1"/>
        <w:spacing w:before="0" w:line="240" w:lineRule="auto"/>
        <w:rPr>
          <w:b/>
          <w:bCs/>
        </w:rPr>
      </w:pPr>
      <w:r w:rsidRPr="00620728">
        <w:rPr>
          <w:b/>
          <w:bCs/>
        </w:rPr>
        <w:t>Form 2: Hospital/Health Clinic Description Tool</w:t>
      </w:r>
    </w:p>
    <w:p w14:paraId="58DC6859" w14:textId="77777777" w:rsidR="00164979" w:rsidRDefault="00164979">
      <w:pPr>
        <w:spacing w:after="0" w:line="240" w:lineRule="auto"/>
      </w:pPr>
    </w:p>
    <w:p w14:paraId="58DC685A" w14:textId="77777777" w:rsidR="00164979" w:rsidRDefault="00CE4910">
      <w:pPr>
        <w:tabs>
          <w:tab w:val="left" w:pos="8640"/>
        </w:tabs>
        <w:spacing w:after="0" w:line="240" w:lineRule="auto"/>
        <w:rPr>
          <w:u w:val="single"/>
        </w:rPr>
      </w:pPr>
      <w:r>
        <w:t>Name of Facility/Organization/Unit:</w:t>
      </w:r>
      <w:r>
        <w:rPr>
          <w:u w:val="single"/>
        </w:rPr>
        <w:tab/>
      </w:r>
    </w:p>
    <w:p w14:paraId="58DC685B" w14:textId="77777777" w:rsidR="00164979" w:rsidRDefault="00164979">
      <w:pPr>
        <w:tabs>
          <w:tab w:val="left" w:pos="8640"/>
        </w:tabs>
        <w:spacing w:after="0" w:line="240" w:lineRule="auto"/>
        <w:rPr>
          <w:u w:val="single"/>
        </w:rPr>
      </w:pPr>
    </w:p>
    <w:p w14:paraId="58DC685C" w14:textId="77777777" w:rsidR="00164979" w:rsidRDefault="00CE4910">
      <w:pPr>
        <w:spacing w:after="0" w:line="240" w:lineRule="auto"/>
        <w:rPr>
          <w:u w:val="single"/>
        </w:rPr>
      </w:pPr>
      <w:r>
        <w:t>Name of Person Completing Form: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58DC685D" w14:textId="77777777" w:rsidR="00164979" w:rsidRDefault="00164979">
      <w:pPr>
        <w:tabs>
          <w:tab w:val="left" w:pos="8640"/>
        </w:tabs>
        <w:spacing w:after="0" w:line="240" w:lineRule="auto"/>
        <w:rPr>
          <w:u w:val="single"/>
        </w:rPr>
      </w:pPr>
    </w:p>
    <w:p w14:paraId="58DC685E" w14:textId="77777777" w:rsidR="00164979" w:rsidRDefault="00CE4910">
      <w:pPr>
        <w:pStyle w:val="Heading2"/>
      </w:pPr>
      <w:r>
        <w:t>Structure</w:t>
      </w:r>
    </w:p>
    <w:p w14:paraId="58DC685F" w14:textId="77777777" w:rsidR="00164979" w:rsidRDefault="00164979">
      <w:pPr>
        <w:spacing w:after="0" w:line="240" w:lineRule="auto"/>
      </w:pPr>
    </w:p>
    <w:p w14:paraId="58DC6860" w14:textId="7C6C2D8A" w:rsidR="00164979" w:rsidRDefault="00CE49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Does this facility use an electronic health record system for individual patient records?</w:t>
      </w:r>
    </w:p>
    <w:p w14:paraId="58DC6861" w14:textId="77777777" w:rsidR="00164979" w:rsidRDefault="00164979">
      <w:pPr>
        <w:spacing w:after="0" w:line="240" w:lineRule="auto"/>
      </w:pPr>
    </w:p>
    <w:p w14:paraId="58DC6862" w14:textId="75AE581D" w:rsidR="00164979" w:rsidRDefault="004B430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Yes</w:t>
      </w:r>
    </w:p>
    <w:p w14:paraId="58DC6863" w14:textId="3C774CFE" w:rsidR="00164979" w:rsidRDefault="004B430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No</w:t>
      </w:r>
    </w:p>
    <w:p w14:paraId="58DC6864" w14:textId="77777777" w:rsidR="00164979" w:rsidRDefault="00164979">
      <w:pPr>
        <w:spacing w:after="0" w:line="240" w:lineRule="auto"/>
      </w:pPr>
    </w:p>
    <w:p w14:paraId="6AD8D584" w14:textId="77777777" w:rsidR="00BC1732" w:rsidRDefault="00BC1732" w:rsidP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20421981" w14:textId="77777777" w:rsidR="00BC1732" w:rsidRDefault="00BC1732">
      <w:pPr>
        <w:spacing w:after="0" w:line="240" w:lineRule="auto"/>
      </w:pPr>
    </w:p>
    <w:p w14:paraId="49699586" w14:textId="77777777" w:rsidR="00BC1732" w:rsidRDefault="00BC1732">
      <w:pPr>
        <w:spacing w:after="0" w:line="240" w:lineRule="auto"/>
      </w:pPr>
    </w:p>
    <w:p w14:paraId="58DC6865" w14:textId="77777777" w:rsidR="00164979" w:rsidRDefault="00CE49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</w:pPr>
      <w:r>
        <w:rPr>
          <w:color w:val="000000"/>
        </w:rPr>
        <w:t xml:space="preserve">About how many staff at this facility in each of the following categories spend part or all of their time supporting patients with suspected respiratory infections? </w:t>
      </w:r>
      <w:r>
        <w:t>(Place an ‘x’ on the line you wish to mark.)</w:t>
      </w:r>
    </w:p>
    <w:p w14:paraId="58DC6866" w14:textId="77777777" w:rsidR="00164979" w:rsidRDefault="00164979">
      <w:pPr>
        <w:tabs>
          <w:tab w:val="left" w:pos="810"/>
        </w:tabs>
        <w:spacing w:after="0" w:line="240" w:lineRule="auto"/>
      </w:pPr>
    </w:p>
    <w:p w14:paraId="58DC6867" w14:textId="77777777" w:rsidR="00164979" w:rsidRDefault="00CE4910">
      <w:pPr>
        <w:tabs>
          <w:tab w:val="left" w:pos="810"/>
          <w:tab w:val="left" w:pos="3600"/>
          <w:tab w:val="left" w:pos="5850"/>
        </w:tabs>
        <w:spacing w:after="0" w:line="240" w:lineRule="auto"/>
        <w:ind w:left="720"/>
      </w:pPr>
      <w:r>
        <w:tab/>
      </w:r>
      <w:r>
        <w:tab/>
      </w:r>
    </w:p>
    <w:p w14:paraId="58DC6868" w14:textId="77777777" w:rsidR="00164979" w:rsidRDefault="00CE4910">
      <w:pPr>
        <w:tabs>
          <w:tab w:val="left" w:pos="810"/>
          <w:tab w:val="left" w:pos="3330"/>
          <w:tab w:val="left" w:pos="3780"/>
          <w:tab w:val="left" w:pos="4500"/>
          <w:tab w:val="left" w:pos="5490"/>
          <w:tab w:val="left" w:pos="5940"/>
          <w:tab w:val="left" w:pos="6660"/>
        </w:tabs>
        <w:spacing w:after="0" w:line="240" w:lineRule="auto"/>
        <w:ind w:left="360"/>
      </w:pPr>
      <w:r>
        <w:tab/>
        <w:t xml:space="preserve">Physicians 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69" w14:textId="77777777" w:rsidR="00164979" w:rsidRDefault="00CE4910">
      <w:pPr>
        <w:tabs>
          <w:tab w:val="left" w:pos="810"/>
          <w:tab w:val="left" w:pos="3330"/>
          <w:tab w:val="left" w:pos="3780"/>
          <w:tab w:val="left" w:pos="4500"/>
          <w:tab w:val="left" w:pos="5490"/>
          <w:tab w:val="left" w:pos="5940"/>
          <w:tab w:val="left" w:pos="6660"/>
        </w:tabs>
        <w:spacing w:after="0" w:line="240" w:lineRule="auto"/>
        <w:ind w:left="360"/>
      </w:pPr>
      <w:r>
        <w:tab/>
        <w:t>Nurses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6A" w14:textId="77777777" w:rsidR="00164979" w:rsidRDefault="00CE4910">
      <w:pPr>
        <w:tabs>
          <w:tab w:val="left" w:pos="810"/>
          <w:tab w:val="left" w:pos="3330"/>
          <w:tab w:val="left" w:pos="3780"/>
          <w:tab w:val="left" w:pos="4500"/>
          <w:tab w:val="left" w:pos="5490"/>
          <w:tab w:val="left" w:pos="5940"/>
          <w:tab w:val="left" w:pos="6660"/>
        </w:tabs>
        <w:spacing w:after="0" w:line="240" w:lineRule="auto"/>
        <w:ind w:left="360"/>
      </w:pPr>
      <w:r>
        <w:tab/>
        <w:t>Clinical support staff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6B" w14:textId="77777777" w:rsidR="00164979" w:rsidRDefault="00CE4910">
      <w:pPr>
        <w:tabs>
          <w:tab w:val="left" w:pos="810"/>
          <w:tab w:val="left" w:pos="3330"/>
          <w:tab w:val="left" w:pos="3780"/>
          <w:tab w:val="left" w:pos="4500"/>
          <w:tab w:val="left" w:pos="5490"/>
          <w:tab w:val="left" w:pos="5940"/>
          <w:tab w:val="left" w:pos="6660"/>
        </w:tabs>
        <w:spacing w:after="0" w:line="240" w:lineRule="auto"/>
        <w:ind w:left="360"/>
      </w:pPr>
      <w:r>
        <w:tab/>
        <w:t>Laboratory Staff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6C" w14:textId="77777777" w:rsidR="00164979" w:rsidRDefault="00CE4910">
      <w:pPr>
        <w:tabs>
          <w:tab w:val="left" w:pos="810"/>
          <w:tab w:val="left" w:pos="3330"/>
          <w:tab w:val="left" w:pos="3780"/>
          <w:tab w:val="left" w:pos="4500"/>
          <w:tab w:val="left" w:pos="5490"/>
          <w:tab w:val="left" w:pos="5940"/>
          <w:tab w:val="left" w:pos="6660"/>
        </w:tabs>
        <w:spacing w:after="0" w:line="240" w:lineRule="auto"/>
        <w:ind w:left="360"/>
      </w:pPr>
      <w:r>
        <w:tab/>
        <w:t>Administrative staff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6D" w14:textId="77777777" w:rsidR="00164979" w:rsidRDefault="00164979">
      <w:pPr>
        <w:tabs>
          <w:tab w:val="left" w:pos="810"/>
          <w:tab w:val="left" w:pos="3330"/>
          <w:tab w:val="left" w:pos="3780"/>
          <w:tab w:val="left" w:pos="4140"/>
          <w:tab w:val="left" w:pos="5490"/>
          <w:tab w:val="left" w:pos="5940"/>
          <w:tab w:val="left" w:pos="6300"/>
        </w:tabs>
        <w:spacing w:after="0" w:line="240" w:lineRule="auto"/>
        <w:ind w:left="360"/>
        <w:rPr>
          <w:rFonts w:ascii="MS Gothic" w:eastAsia="MS Gothic" w:hAnsi="MS Gothic" w:cs="MS Gothic"/>
          <w:u w:val="single"/>
        </w:rPr>
      </w:pPr>
    </w:p>
    <w:p w14:paraId="7E4B37A7" w14:textId="77777777" w:rsidR="00BC1732" w:rsidRDefault="00BC1732" w:rsidP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3BD5A440" w14:textId="77777777" w:rsidR="00BC1732" w:rsidRDefault="00BC1732">
      <w:pPr>
        <w:tabs>
          <w:tab w:val="left" w:pos="810"/>
          <w:tab w:val="left" w:pos="3330"/>
          <w:tab w:val="left" w:pos="3780"/>
          <w:tab w:val="left" w:pos="4140"/>
          <w:tab w:val="left" w:pos="5490"/>
          <w:tab w:val="left" w:pos="5940"/>
          <w:tab w:val="left" w:pos="6300"/>
        </w:tabs>
        <w:spacing w:after="0" w:line="240" w:lineRule="auto"/>
        <w:ind w:left="360"/>
        <w:rPr>
          <w:rFonts w:ascii="MS Gothic" w:eastAsia="MS Gothic" w:hAnsi="MS Gothic" w:cs="MS Gothic"/>
          <w:u w:val="single"/>
        </w:rPr>
      </w:pPr>
    </w:p>
    <w:p w14:paraId="58DC686E" w14:textId="77777777" w:rsidR="00164979" w:rsidRDefault="00CE49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3330"/>
          <w:tab w:val="left" w:pos="3510"/>
          <w:tab w:val="left" w:pos="4140"/>
          <w:tab w:val="left" w:pos="5490"/>
          <w:tab w:val="left" w:pos="6300"/>
        </w:tabs>
        <w:spacing w:after="0" w:line="240" w:lineRule="auto"/>
        <w:rPr>
          <w:color w:val="000000"/>
          <w:u w:val="single"/>
        </w:rPr>
      </w:pPr>
      <w:r>
        <w:rPr>
          <w:color w:val="000000"/>
        </w:rPr>
        <w:t>Which of the following best describes activities at this facility for patients presenting during overnight hours?</w:t>
      </w:r>
    </w:p>
    <w:p w14:paraId="58DC686F" w14:textId="77777777" w:rsidR="00164979" w:rsidRDefault="00164979">
      <w:pPr>
        <w:tabs>
          <w:tab w:val="left" w:pos="810"/>
          <w:tab w:val="left" w:pos="3330"/>
          <w:tab w:val="left" w:pos="3510"/>
          <w:tab w:val="left" w:pos="4140"/>
          <w:tab w:val="left" w:pos="5490"/>
          <w:tab w:val="left" w:pos="6300"/>
        </w:tabs>
        <w:spacing w:after="0" w:line="240" w:lineRule="auto"/>
        <w:rPr>
          <w:u w:val="single"/>
        </w:rPr>
      </w:pPr>
    </w:p>
    <w:p w14:paraId="58DC6870" w14:textId="21FD7E12" w:rsidR="00164979" w:rsidRDefault="004B4308">
      <w:pPr>
        <w:numPr>
          <w:ilvl w:val="0"/>
          <w:numId w:val="4"/>
        </w:numPr>
        <w:tabs>
          <w:tab w:val="left" w:pos="810"/>
          <w:tab w:val="left" w:pos="3330"/>
          <w:tab w:val="left" w:pos="3510"/>
          <w:tab w:val="left" w:pos="4140"/>
          <w:tab w:val="left" w:pos="5490"/>
          <w:tab w:val="left" w:pos="630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No overnight services</w:t>
      </w:r>
    </w:p>
    <w:p w14:paraId="58DC6871" w14:textId="4DCF7077" w:rsidR="00164979" w:rsidRDefault="004B4308">
      <w:pPr>
        <w:numPr>
          <w:ilvl w:val="0"/>
          <w:numId w:val="4"/>
        </w:numPr>
        <w:tabs>
          <w:tab w:val="left" w:pos="810"/>
          <w:tab w:val="left" w:pos="3330"/>
          <w:tab w:val="left" w:pos="3510"/>
          <w:tab w:val="left" w:pos="4140"/>
          <w:tab w:val="left" w:pos="5490"/>
          <w:tab w:val="left" w:pos="630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Emergency/triage only</w:t>
      </w:r>
    </w:p>
    <w:p w14:paraId="58DC6872" w14:textId="6A6207BB" w:rsidR="00164979" w:rsidRDefault="004B4308">
      <w:pPr>
        <w:numPr>
          <w:ilvl w:val="0"/>
          <w:numId w:val="4"/>
        </w:numPr>
        <w:tabs>
          <w:tab w:val="left" w:pos="810"/>
          <w:tab w:val="left" w:pos="3330"/>
          <w:tab w:val="left" w:pos="3510"/>
          <w:tab w:val="left" w:pos="4140"/>
          <w:tab w:val="left" w:pos="5490"/>
          <w:tab w:val="left" w:pos="630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Admission but limited workup/diagnosis/testing</w:t>
      </w:r>
    </w:p>
    <w:p w14:paraId="58DC6873" w14:textId="2A1A75C6" w:rsidR="00164979" w:rsidRDefault="004B4308">
      <w:pPr>
        <w:numPr>
          <w:ilvl w:val="0"/>
          <w:numId w:val="4"/>
        </w:numPr>
        <w:tabs>
          <w:tab w:val="left" w:pos="810"/>
          <w:tab w:val="left" w:pos="3330"/>
          <w:tab w:val="left" w:pos="3510"/>
          <w:tab w:val="left" w:pos="4140"/>
          <w:tab w:val="left" w:pos="5490"/>
          <w:tab w:val="left" w:pos="630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Full services performed</w:t>
      </w:r>
    </w:p>
    <w:p w14:paraId="58DC6874" w14:textId="77777777" w:rsidR="00164979" w:rsidRDefault="00164979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  <w:ind w:left="720"/>
        <w:rPr>
          <w:color w:val="000000"/>
        </w:rPr>
      </w:pPr>
    </w:p>
    <w:p w14:paraId="63F14739" w14:textId="77777777" w:rsidR="00BC1732" w:rsidRDefault="00BC1732" w:rsidP="00BC173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3BBB5E38" w14:textId="77777777" w:rsidR="00BC1732" w:rsidRDefault="00BC1732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  <w:ind w:left="720"/>
        <w:rPr>
          <w:color w:val="000000"/>
        </w:rPr>
      </w:pPr>
    </w:p>
    <w:p w14:paraId="58DC6875" w14:textId="77777777" w:rsidR="00164979" w:rsidRDefault="00CE49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color w:val="000000"/>
        </w:rPr>
        <w:t>Describe/draw the process or algorithm used to assess whether a respiratory specimen is taken for diagnostic testing from a patient presenting with a respiratory infection or symptoms of acute respiratory illness.</w:t>
      </w:r>
    </w:p>
    <w:p w14:paraId="58DC6876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77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78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79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7A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7B" w14:textId="77777777" w:rsidR="00164979" w:rsidRDefault="00CE49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color w:val="000000"/>
        </w:rPr>
        <w:t>Do any of the following factors limit the number of respiratory specimens that can be collected?</w:t>
      </w:r>
    </w:p>
    <w:p w14:paraId="58DC687C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7D" w14:textId="0FBB1334" w:rsidR="00164979" w:rsidRDefault="004B4308">
      <w:pPr>
        <w:numPr>
          <w:ilvl w:val="0"/>
          <w:numId w:val="13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Insufficient number of daytime staff</w:t>
      </w:r>
    </w:p>
    <w:p w14:paraId="58DC687E" w14:textId="5E201463" w:rsidR="00164979" w:rsidRDefault="004B4308">
      <w:pPr>
        <w:numPr>
          <w:ilvl w:val="0"/>
          <w:numId w:val="13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Insufficient number of overnight staff</w:t>
      </w:r>
    </w:p>
    <w:p w14:paraId="58DC687F" w14:textId="1F8E5FCE" w:rsidR="00164979" w:rsidRDefault="004B4308">
      <w:pPr>
        <w:numPr>
          <w:ilvl w:val="0"/>
          <w:numId w:val="13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taff trained in specimen collection</w:t>
      </w:r>
    </w:p>
    <w:p w14:paraId="58DC6880" w14:textId="3A0DBB7D" w:rsidR="00164979" w:rsidRDefault="004B4308">
      <w:pPr>
        <w:numPr>
          <w:ilvl w:val="0"/>
          <w:numId w:val="13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pecimen collection supplies</w:t>
      </w:r>
    </w:p>
    <w:p w14:paraId="58DC6881" w14:textId="6028B814" w:rsidR="00164979" w:rsidRDefault="004B4308">
      <w:pPr>
        <w:numPr>
          <w:ilvl w:val="0"/>
          <w:numId w:val="13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Refrigerator/freezer space</w:t>
      </w:r>
    </w:p>
    <w:p w14:paraId="58DC6882" w14:textId="24FE0645" w:rsidR="00164979" w:rsidRDefault="004B4308">
      <w:pPr>
        <w:numPr>
          <w:ilvl w:val="0"/>
          <w:numId w:val="13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Expected lab testing capacity/turnaround time</w:t>
      </w:r>
    </w:p>
    <w:p w14:paraId="58DC6883" w14:textId="731881E6" w:rsidR="00164979" w:rsidRDefault="004B4308">
      <w:pPr>
        <w:numPr>
          <w:ilvl w:val="0"/>
          <w:numId w:val="13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Institutional costs (that the facility/health system pay)</w:t>
      </w:r>
    </w:p>
    <w:p w14:paraId="58DC6884" w14:textId="3B24ECE1" w:rsidR="00164979" w:rsidRDefault="004B4308">
      <w:pPr>
        <w:numPr>
          <w:ilvl w:val="0"/>
          <w:numId w:val="13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Out-of-pocket costs (that the patient pays)</w:t>
      </w:r>
    </w:p>
    <w:p w14:paraId="58DC6885" w14:textId="2B0395FB" w:rsidR="00164979" w:rsidRDefault="004B4308">
      <w:pPr>
        <w:numPr>
          <w:ilvl w:val="0"/>
          <w:numId w:val="13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Other (describe below):</w:t>
      </w:r>
    </w:p>
    <w:p w14:paraId="58DC6886" w14:textId="77777777" w:rsidR="00164979" w:rsidRDefault="00164979">
      <w:pPr>
        <w:tabs>
          <w:tab w:val="left" w:pos="810"/>
          <w:tab w:val="left" w:pos="5760"/>
        </w:tabs>
        <w:spacing w:after="0" w:line="240" w:lineRule="auto"/>
        <w:ind w:left="720"/>
      </w:pPr>
    </w:p>
    <w:p w14:paraId="58DC6887" w14:textId="77777777" w:rsidR="00164979" w:rsidRDefault="00CE4910">
      <w:pPr>
        <w:tabs>
          <w:tab w:val="left" w:pos="810"/>
          <w:tab w:val="left" w:pos="5760"/>
        </w:tabs>
        <w:spacing w:after="0" w:line="240" w:lineRule="auto"/>
        <w:ind w:left="720"/>
        <w:rPr>
          <w:u w:val="single"/>
        </w:rPr>
      </w:pPr>
      <w:r>
        <w:tab/>
      </w:r>
      <w:r>
        <w:rPr>
          <w:u w:val="single"/>
        </w:rPr>
        <w:tab/>
      </w:r>
    </w:p>
    <w:p w14:paraId="5F5938CB" w14:textId="77777777" w:rsidR="00A37864" w:rsidRDefault="00A37864">
      <w:pPr>
        <w:tabs>
          <w:tab w:val="left" w:pos="810"/>
          <w:tab w:val="left" w:pos="5760"/>
        </w:tabs>
        <w:spacing w:after="0" w:line="240" w:lineRule="auto"/>
        <w:ind w:left="720"/>
        <w:rPr>
          <w:u w:val="single"/>
        </w:rPr>
      </w:pPr>
    </w:p>
    <w:p w14:paraId="1AA2D04B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6E273F7E" w14:textId="77777777" w:rsidR="00A37864" w:rsidRDefault="00A37864">
      <w:pPr>
        <w:tabs>
          <w:tab w:val="left" w:pos="810"/>
          <w:tab w:val="left" w:pos="5760"/>
        </w:tabs>
        <w:spacing w:after="0" w:line="240" w:lineRule="auto"/>
        <w:ind w:left="720"/>
        <w:rPr>
          <w:u w:val="single"/>
        </w:rPr>
      </w:pPr>
    </w:p>
    <w:p w14:paraId="58DC6888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89" w14:textId="77777777" w:rsidR="00164979" w:rsidRDefault="00CE49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color w:val="000000"/>
        </w:rPr>
        <w:t>What laboratory/laboratories perform microbiological testing of respiratory specimens collected at this facility?</w:t>
      </w:r>
    </w:p>
    <w:p w14:paraId="58DC688A" w14:textId="77777777" w:rsidR="00164979" w:rsidRDefault="00CE4910">
      <w:pPr>
        <w:tabs>
          <w:tab w:val="left" w:pos="810"/>
          <w:tab w:val="left" w:pos="5760"/>
        </w:tabs>
        <w:spacing w:after="0" w:line="240" w:lineRule="auto"/>
        <w:rPr>
          <w:u w:val="single"/>
        </w:rPr>
      </w:pPr>
      <w:r>
        <w:tab/>
      </w:r>
      <w:r>
        <w:rPr>
          <w:u w:val="single"/>
        </w:rPr>
        <w:tab/>
      </w:r>
    </w:p>
    <w:p w14:paraId="58DC688B" w14:textId="77777777" w:rsidR="00164979" w:rsidRDefault="00CE4910">
      <w:pPr>
        <w:tabs>
          <w:tab w:val="left" w:pos="810"/>
          <w:tab w:val="left" w:pos="5760"/>
        </w:tabs>
        <w:spacing w:after="0" w:line="240" w:lineRule="auto"/>
        <w:rPr>
          <w:u w:val="single"/>
        </w:rPr>
      </w:pPr>
      <w:r>
        <w:tab/>
      </w:r>
      <w:r>
        <w:rPr>
          <w:u w:val="single"/>
        </w:rPr>
        <w:tab/>
      </w:r>
    </w:p>
    <w:p w14:paraId="58DC688C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8D" w14:textId="77777777" w:rsidR="00164979" w:rsidRDefault="00CE49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color w:val="000000"/>
        </w:rPr>
        <w:t>With regards to the storage and transportation of respiratory specimens for microbiological testing, which of the following occurs at this facility (check all that apply)?</w:t>
      </w:r>
    </w:p>
    <w:p w14:paraId="58DC688E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8F" w14:textId="0F905359" w:rsidR="00164979" w:rsidRDefault="004B4308">
      <w:pPr>
        <w:numPr>
          <w:ilvl w:val="0"/>
          <w:numId w:val="10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Immediately refrigerated on-site</w:t>
      </w:r>
    </w:p>
    <w:p w14:paraId="58DC6890" w14:textId="02EB6E3F" w:rsidR="00164979" w:rsidRDefault="004B4308">
      <w:pPr>
        <w:numPr>
          <w:ilvl w:val="0"/>
          <w:numId w:val="10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Immediately frozen on-site</w:t>
      </w:r>
    </w:p>
    <w:p w14:paraId="58DC6891" w14:textId="69310C16" w:rsidR="00164979" w:rsidRDefault="004B4308">
      <w:pPr>
        <w:numPr>
          <w:ilvl w:val="0"/>
          <w:numId w:val="10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tored in cooler/on ice on-site</w:t>
      </w:r>
    </w:p>
    <w:p w14:paraId="58DC6892" w14:textId="1992BB46" w:rsidR="00164979" w:rsidRDefault="004B4308">
      <w:pPr>
        <w:numPr>
          <w:ilvl w:val="0"/>
          <w:numId w:val="10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Kept at room temperature (no cooling before pickup)</w:t>
      </w:r>
    </w:p>
    <w:p w14:paraId="58DC6893" w14:textId="536CBD05" w:rsidR="00164979" w:rsidRDefault="004B4308">
      <w:pPr>
        <w:numPr>
          <w:ilvl w:val="0"/>
          <w:numId w:val="10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Transported by health facility staff to laboratory</w:t>
      </w:r>
    </w:p>
    <w:p w14:paraId="58DC6894" w14:textId="3D79C6EE" w:rsidR="00164979" w:rsidRDefault="004B4308">
      <w:pPr>
        <w:numPr>
          <w:ilvl w:val="0"/>
          <w:numId w:val="10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Picked up by laboratory staff</w:t>
      </w:r>
    </w:p>
    <w:p w14:paraId="58DC6895" w14:textId="13FB5295" w:rsidR="00164979" w:rsidRDefault="004B4308">
      <w:pPr>
        <w:numPr>
          <w:ilvl w:val="0"/>
          <w:numId w:val="10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Transported by private courier company/service</w:t>
      </w:r>
    </w:p>
    <w:p w14:paraId="58DC6896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3068FB14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08ED7BE7" w14:textId="77777777" w:rsidR="00A37864" w:rsidRDefault="00A37864">
      <w:pPr>
        <w:tabs>
          <w:tab w:val="left" w:pos="810"/>
          <w:tab w:val="left" w:pos="5760"/>
        </w:tabs>
        <w:spacing w:after="0" w:line="240" w:lineRule="auto"/>
      </w:pPr>
    </w:p>
    <w:p w14:paraId="58DC6897" w14:textId="77777777" w:rsidR="00164979" w:rsidRDefault="00CE4910">
      <w:pPr>
        <w:pStyle w:val="Heading2"/>
      </w:pPr>
      <w:r>
        <w:t>Data Process &amp; Flow</w:t>
      </w:r>
    </w:p>
    <w:p w14:paraId="58DC6898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99" w14:textId="77777777" w:rsidR="00164979" w:rsidRDefault="00CE49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color w:val="000000"/>
        </w:rPr>
        <w:t>If patients are diagnosed with respiratory infections without microbiological diagnostic tests, are these diagnoses recorded in any of the following ways?</w:t>
      </w:r>
    </w:p>
    <w:p w14:paraId="58DC689A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6F3EE1B0" w14:textId="5490CB8F" w:rsidR="00D33F36" w:rsidRPr="004D46A5" w:rsidRDefault="001E04C8">
      <w:pPr>
        <w:numPr>
          <w:ilvl w:val="0"/>
          <w:numId w:val="9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 w:rsidR="00D33F36">
        <w:t xml:space="preserve">Entry </w:t>
      </w:r>
      <w:r>
        <w:t xml:space="preserve">in CDRS, </w:t>
      </w:r>
      <w:proofErr w:type="spellStart"/>
      <w:r>
        <w:t>CovidKaya</w:t>
      </w:r>
      <w:proofErr w:type="spellEnd"/>
      <w:r>
        <w:t>, TKC, or other DOH database</w:t>
      </w:r>
    </w:p>
    <w:p w14:paraId="58DC689B" w14:textId="56BB6C84" w:rsidR="00164979" w:rsidRDefault="004B4308">
      <w:pPr>
        <w:numPr>
          <w:ilvl w:val="0"/>
          <w:numId w:val="9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Entry in non-electronic Patient Record</w:t>
      </w:r>
    </w:p>
    <w:p w14:paraId="58DC689C" w14:textId="2B972FA6" w:rsidR="00164979" w:rsidRDefault="004B4308">
      <w:pPr>
        <w:numPr>
          <w:ilvl w:val="0"/>
          <w:numId w:val="9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Entry in electronic patient record</w:t>
      </w:r>
    </w:p>
    <w:p w14:paraId="58DC689D" w14:textId="4243B303" w:rsidR="00164979" w:rsidRDefault="004B4308">
      <w:pPr>
        <w:numPr>
          <w:ilvl w:val="0"/>
          <w:numId w:val="9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Entry in electronic</w:t>
      </w:r>
      <w:r w:rsidR="004E7ECF">
        <w:t xml:space="preserve"> clinic/hospital</w:t>
      </w:r>
      <w:r>
        <w:t xml:space="preserve"> surveillance database</w:t>
      </w:r>
    </w:p>
    <w:p w14:paraId="58DC689E" w14:textId="2D73FCCF" w:rsidR="00164979" w:rsidRDefault="004B4308">
      <w:pPr>
        <w:numPr>
          <w:ilvl w:val="0"/>
          <w:numId w:val="9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Other (describe):</w:t>
      </w:r>
    </w:p>
    <w:p w14:paraId="58DC689F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16B4E6C7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7637FBD2" w14:textId="77777777" w:rsidR="00A37864" w:rsidRDefault="00A37864">
      <w:pPr>
        <w:tabs>
          <w:tab w:val="left" w:pos="810"/>
          <w:tab w:val="left" w:pos="5760"/>
        </w:tabs>
        <w:spacing w:after="0" w:line="240" w:lineRule="auto"/>
      </w:pPr>
    </w:p>
    <w:p w14:paraId="58DC68A0" w14:textId="77777777" w:rsidR="00164979" w:rsidRDefault="00CE49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color w:val="000000"/>
        </w:rPr>
        <w:t>Which of the following best describes how laboratory-confirmed diagnoses are reported to public health organizations.</w:t>
      </w:r>
    </w:p>
    <w:p w14:paraId="58DC68A1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A2" w14:textId="176B7157" w:rsidR="00164979" w:rsidRDefault="004B4308">
      <w:pPr>
        <w:numPr>
          <w:ilvl w:val="0"/>
          <w:numId w:val="14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ubmission of paper case report form</w:t>
      </w:r>
    </w:p>
    <w:p w14:paraId="58DC68A3" w14:textId="4A28B9C4" w:rsidR="00164979" w:rsidRDefault="004B4308">
      <w:pPr>
        <w:numPr>
          <w:ilvl w:val="0"/>
          <w:numId w:val="14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ubmission of electronic case report</w:t>
      </w:r>
    </w:p>
    <w:p w14:paraId="58DC68A4" w14:textId="4EBB45B3" w:rsidR="00164979" w:rsidRDefault="004B4308">
      <w:pPr>
        <w:numPr>
          <w:ilvl w:val="0"/>
          <w:numId w:val="14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ubmission of paper aggregate report</w:t>
      </w:r>
    </w:p>
    <w:p w14:paraId="58DC68A5" w14:textId="6AD496E9" w:rsidR="00164979" w:rsidRDefault="004B4308">
      <w:pPr>
        <w:numPr>
          <w:ilvl w:val="0"/>
          <w:numId w:val="14"/>
        </w:numP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ubmission of electronic aggregate report/data file</w:t>
      </w:r>
    </w:p>
    <w:p w14:paraId="58DC68A6" w14:textId="77777777" w:rsidR="00164979" w:rsidRDefault="00164979">
      <w:pPr>
        <w:tabs>
          <w:tab w:val="left" w:pos="810"/>
        </w:tabs>
        <w:spacing w:after="0" w:line="240" w:lineRule="auto"/>
      </w:pPr>
    </w:p>
    <w:p w14:paraId="4D37F5D0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4EAD8C47" w14:textId="77777777" w:rsidR="00A37864" w:rsidRDefault="00A37864">
      <w:pPr>
        <w:tabs>
          <w:tab w:val="left" w:pos="810"/>
        </w:tabs>
        <w:spacing w:after="0" w:line="240" w:lineRule="auto"/>
      </w:pPr>
    </w:p>
    <w:p w14:paraId="01251198" w14:textId="54637BA5" w:rsidR="0008604B" w:rsidRDefault="00056B74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</w:pPr>
      <w:r>
        <w:t xml:space="preserve">Are syndromic diagnoses (made without microbiological test results) </w:t>
      </w:r>
      <w:r w:rsidR="0099221C">
        <w:t>made for respiratory infections/illness (e.g. COVID-19, influenza, ARI</w:t>
      </w:r>
      <w:r w:rsidR="004D46A5">
        <w:t>)?</w:t>
      </w:r>
    </w:p>
    <w:p w14:paraId="7E646AED" w14:textId="77777777" w:rsidR="004D46A5" w:rsidRDefault="004D46A5" w:rsidP="004D46A5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</w:pPr>
    </w:p>
    <w:p w14:paraId="4F8293E3" w14:textId="77777777" w:rsidR="004D46A5" w:rsidRDefault="004D46A5" w:rsidP="004D46A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Yes</w:t>
      </w:r>
    </w:p>
    <w:p w14:paraId="5F704ED1" w14:textId="77777777" w:rsidR="004D46A5" w:rsidRDefault="004D46A5" w:rsidP="004D46A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  <w:rPr>
          <w:color w:val="000000"/>
        </w:rPr>
      </w:pPr>
      <w:r>
        <w:rPr>
          <w:rFonts w:ascii="MS Gothic" w:eastAsia="MS Gothic" w:hAnsi="MS Gothic" w:cs="MS Gothic"/>
        </w:rPr>
        <w:t>☐</w:t>
      </w:r>
      <w:r>
        <w:rPr>
          <w:color w:val="000000"/>
        </w:rPr>
        <w:t>No</w:t>
      </w:r>
    </w:p>
    <w:p w14:paraId="0890F063" w14:textId="77777777" w:rsidR="004D46A5" w:rsidRDefault="004D46A5" w:rsidP="004D46A5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</w:pPr>
    </w:p>
    <w:p w14:paraId="35CC0354" w14:textId="29857937" w:rsidR="004D46A5" w:rsidRDefault="004D46A5" w:rsidP="004D46A5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</w:pPr>
      <w:r>
        <w:t>Recorder Notes:</w:t>
      </w:r>
    </w:p>
    <w:p w14:paraId="39BACB16" w14:textId="77777777" w:rsidR="004D46A5" w:rsidRPr="004D46A5" w:rsidRDefault="004D46A5" w:rsidP="004D46A5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</w:pPr>
    </w:p>
    <w:p w14:paraId="58DC68A7" w14:textId="58B70AC5" w:rsidR="00164979" w:rsidRDefault="00CE4910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</w:tabs>
        <w:spacing w:after="0" w:line="240" w:lineRule="auto"/>
      </w:pPr>
      <w:r>
        <w:rPr>
          <w:color w:val="000000"/>
        </w:rPr>
        <w:t>Which of the following best describes how syndromic diagnoses (those made without microbiological test results) are reported to public health organizations.</w:t>
      </w:r>
    </w:p>
    <w:p w14:paraId="58DC68A8" w14:textId="77777777" w:rsidR="00164979" w:rsidRDefault="00164979">
      <w:pPr>
        <w:tabs>
          <w:tab w:val="left" w:pos="810"/>
        </w:tabs>
        <w:spacing w:after="0" w:line="240" w:lineRule="auto"/>
      </w:pPr>
    </w:p>
    <w:p w14:paraId="58DC68A9" w14:textId="305A295E" w:rsidR="00164979" w:rsidRDefault="004B4308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ubmission of paper case report form</w:t>
      </w:r>
    </w:p>
    <w:p w14:paraId="58DC68AA" w14:textId="0DF1D271" w:rsidR="00164979" w:rsidRDefault="004B4308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ubmission of electronic case report</w:t>
      </w:r>
    </w:p>
    <w:p w14:paraId="58DC68AB" w14:textId="112303FB" w:rsidR="00164979" w:rsidRDefault="004B4308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ubmission of paper aggregate report</w:t>
      </w:r>
    </w:p>
    <w:p w14:paraId="58DC68AC" w14:textId="075C803D" w:rsidR="00164979" w:rsidRDefault="004B4308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ubmission of electronic aggregate report/data file</w:t>
      </w:r>
    </w:p>
    <w:p w14:paraId="56C447D0" w14:textId="728746DD" w:rsidR="00BF20AF" w:rsidRDefault="00BF20AF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Syndromic diagnoses not reported</w:t>
      </w:r>
    </w:p>
    <w:p w14:paraId="1C0CD3DD" w14:textId="29E14992" w:rsidR="004D46A5" w:rsidRDefault="00BF20AF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 w:rsidR="004D46A5">
        <w:t>N/A (no</w:t>
      </w:r>
      <w:r>
        <w:t xml:space="preserve"> syndromic diagnoses made here)</w:t>
      </w:r>
    </w:p>
    <w:p w14:paraId="58DC68AD" w14:textId="77777777" w:rsidR="00164979" w:rsidRDefault="00164979">
      <w:pPr>
        <w:tabs>
          <w:tab w:val="left" w:pos="810"/>
        </w:tabs>
        <w:spacing w:after="0" w:line="240" w:lineRule="auto"/>
      </w:pPr>
    </w:p>
    <w:p w14:paraId="359BE305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58DC68AE" w14:textId="77777777" w:rsidR="00164979" w:rsidRDefault="00164979">
      <w:pPr>
        <w:tabs>
          <w:tab w:val="left" w:pos="810"/>
        </w:tabs>
        <w:spacing w:after="0" w:line="240" w:lineRule="auto"/>
      </w:pPr>
    </w:p>
    <w:p w14:paraId="58DC68AF" w14:textId="77777777" w:rsidR="00164979" w:rsidRDefault="00164979">
      <w:pPr>
        <w:tabs>
          <w:tab w:val="left" w:pos="810"/>
        </w:tabs>
        <w:spacing w:after="0" w:line="240" w:lineRule="auto"/>
      </w:pPr>
    </w:p>
    <w:p w14:paraId="58DC68B0" w14:textId="77777777" w:rsidR="00164979" w:rsidRDefault="00164979">
      <w:pPr>
        <w:tabs>
          <w:tab w:val="left" w:pos="810"/>
        </w:tabs>
        <w:spacing w:after="0" w:line="240" w:lineRule="auto"/>
      </w:pPr>
    </w:p>
    <w:p w14:paraId="58DC68B1" w14:textId="77777777" w:rsidR="00164979" w:rsidRPr="00EF66AD" w:rsidRDefault="00CE4910">
      <w:pPr>
        <w:pStyle w:val="Heading1"/>
        <w:spacing w:before="0" w:line="240" w:lineRule="auto"/>
        <w:rPr>
          <w:b/>
          <w:bCs/>
        </w:rPr>
      </w:pPr>
      <w:r w:rsidRPr="00EF66AD">
        <w:rPr>
          <w:b/>
          <w:bCs/>
        </w:rPr>
        <w:t>Form 3: Laboratory Description Tool</w:t>
      </w:r>
    </w:p>
    <w:p w14:paraId="58DC68B2" w14:textId="77777777" w:rsidR="00164979" w:rsidRDefault="00164979">
      <w:pPr>
        <w:spacing w:after="0" w:line="240" w:lineRule="auto"/>
      </w:pPr>
    </w:p>
    <w:p w14:paraId="58DC68B3" w14:textId="77777777" w:rsidR="00164979" w:rsidRDefault="00CE4910">
      <w:pPr>
        <w:tabs>
          <w:tab w:val="left" w:pos="8640"/>
        </w:tabs>
        <w:spacing w:after="0" w:line="240" w:lineRule="auto"/>
        <w:rPr>
          <w:u w:val="single"/>
        </w:rPr>
      </w:pPr>
      <w:r>
        <w:t xml:space="preserve">Name of Laboratory/Organization/Unit: </w:t>
      </w:r>
      <w:r>
        <w:rPr>
          <w:u w:val="single"/>
        </w:rPr>
        <w:tab/>
      </w:r>
    </w:p>
    <w:p w14:paraId="58DC68B4" w14:textId="77777777" w:rsidR="00164979" w:rsidRDefault="00164979">
      <w:pPr>
        <w:tabs>
          <w:tab w:val="left" w:pos="8640"/>
        </w:tabs>
        <w:spacing w:after="0" w:line="240" w:lineRule="auto"/>
        <w:rPr>
          <w:u w:val="single"/>
        </w:rPr>
      </w:pPr>
    </w:p>
    <w:p w14:paraId="58DC68B5" w14:textId="77777777" w:rsidR="00164979" w:rsidRDefault="00CE4910">
      <w:pPr>
        <w:tabs>
          <w:tab w:val="left" w:pos="8640"/>
        </w:tabs>
        <w:spacing w:after="0" w:line="240" w:lineRule="auto"/>
      </w:pPr>
      <w:r>
        <w:t xml:space="preserve">Type of Facility: </w:t>
      </w:r>
      <w:r>
        <w:rPr>
          <w:u w:val="single"/>
        </w:rPr>
        <w:tab/>
      </w:r>
    </w:p>
    <w:p w14:paraId="58DC68B6" w14:textId="77777777" w:rsidR="00164979" w:rsidRDefault="00164979">
      <w:pPr>
        <w:tabs>
          <w:tab w:val="left" w:pos="8640"/>
        </w:tabs>
        <w:spacing w:after="0" w:line="240" w:lineRule="auto"/>
        <w:rPr>
          <w:u w:val="single"/>
        </w:rPr>
      </w:pPr>
    </w:p>
    <w:p w14:paraId="58DC68B7" w14:textId="77777777" w:rsidR="00164979" w:rsidRDefault="00CE4910">
      <w:pPr>
        <w:spacing w:after="0" w:line="240" w:lineRule="auto"/>
        <w:rPr>
          <w:u w:val="single"/>
        </w:rPr>
      </w:pPr>
      <w:r>
        <w:t>Name of Person Completing Form:</w:t>
      </w:r>
      <w:r>
        <w:rPr>
          <w:u w:val="single"/>
        </w:rPr>
        <w:tab/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58DC68B8" w14:textId="77777777" w:rsidR="00164979" w:rsidRDefault="00164979">
      <w:pPr>
        <w:spacing w:after="0" w:line="240" w:lineRule="auto"/>
      </w:pPr>
    </w:p>
    <w:p w14:paraId="58DC68B9" w14:textId="77777777" w:rsidR="00164979" w:rsidRDefault="00CE4910">
      <w:pPr>
        <w:pStyle w:val="Heading2"/>
      </w:pPr>
      <w:r>
        <w:t>Structure</w:t>
      </w:r>
    </w:p>
    <w:p w14:paraId="58DC68BA" w14:textId="77777777" w:rsidR="00164979" w:rsidRDefault="00164979">
      <w:pPr>
        <w:spacing w:after="0" w:line="240" w:lineRule="auto"/>
      </w:pPr>
    </w:p>
    <w:p w14:paraId="58DC68BB" w14:textId="77777777" w:rsidR="00164979" w:rsidRDefault="00CE491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How many staff perform testing of respiratory pathogens at this facility either some of the time or all of the time? </w:t>
      </w:r>
      <w:r>
        <w:t>(Place an ‘x’ on the line you wish to mark.)</w:t>
      </w:r>
    </w:p>
    <w:p w14:paraId="58DC68BC" w14:textId="77777777" w:rsidR="00164979" w:rsidRDefault="00164979">
      <w:pPr>
        <w:spacing w:after="0" w:line="240" w:lineRule="auto"/>
        <w:ind w:left="720"/>
      </w:pPr>
    </w:p>
    <w:p w14:paraId="58DC68BD" w14:textId="02B065A7" w:rsidR="00164979" w:rsidRDefault="009B2E19">
      <w:pPr>
        <w:numPr>
          <w:ilvl w:val="0"/>
          <w:numId w:val="1"/>
        </w:numPr>
        <w:tabs>
          <w:tab w:val="left" w:pos="720"/>
          <w:tab w:val="left" w:pos="1260"/>
          <w:tab w:val="left" w:pos="1890"/>
          <w:tab w:val="left" w:pos="4230"/>
          <w:tab w:val="left" w:pos="441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0</w:t>
      </w:r>
      <w:r>
        <w:tab/>
      </w:r>
    </w:p>
    <w:p w14:paraId="58DC68BE" w14:textId="443861B4" w:rsidR="00164979" w:rsidRDefault="009B2E19">
      <w:pPr>
        <w:numPr>
          <w:ilvl w:val="0"/>
          <w:numId w:val="1"/>
        </w:numPr>
        <w:tabs>
          <w:tab w:val="left" w:pos="720"/>
          <w:tab w:val="left" w:pos="1260"/>
          <w:tab w:val="left" w:pos="1890"/>
          <w:tab w:val="left" w:pos="4230"/>
          <w:tab w:val="left" w:pos="441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1-4</w:t>
      </w:r>
      <w:r>
        <w:tab/>
      </w:r>
    </w:p>
    <w:p w14:paraId="58DC68BF" w14:textId="42090C69" w:rsidR="00164979" w:rsidRDefault="009B2E19">
      <w:pPr>
        <w:numPr>
          <w:ilvl w:val="0"/>
          <w:numId w:val="1"/>
        </w:numPr>
        <w:tabs>
          <w:tab w:val="left" w:pos="720"/>
          <w:tab w:val="left" w:pos="1260"/>
          <w:tab w:val="left" w:pos="1890"/>
          <w:tab w:val="left" w:pos="4230"/>
          <w:tab w:val="left" w:pos="441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5+</w:t>
      </w:r>
    </w:p>
    <w:p w14:paraId="58DC68C0" w14:textId="77777777" w:rsidR="00164979" w:rsidRDefault="00164979">
      <w:pPr>
        <w:spacing w:after="0" w:line="240" w:lineRule="auto"/>
      </w:pPr>
    </w:p>
    <w:p w14:paraId="05E7F1F6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5D1679FA" w14:textId="77777777" w:rsidR="00A37864" w:rsidRDefault="00A37864">
      <w:pPr>
        <w:spacing w:after="0" w:line="240" w:lineRule="auto"/>
      </w:pPr>
    </w:p>
    <w:p w14:paraId="58DC68C1" w14:textId="77777777" w:rsidR="00164979" w:rsidRDefault="00CE491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How many staff perform each of the following functions, either some of the time or all the time, in a typical day? </w:t>
      </w:r>
      <w:r>
        <w:t>(Place an ‘x’ on the line you wish to mark.)</w:t>
      </w:r>
    </w:p>
    <w:p w14:paraId="58DC68C2" w14:textId="77777777" w:rsidR="00164979" w:rsidRDefault="00CE4910">
      <w:pPr>
        <w:tabs>
          <w:tab w:val="left" w:pos="4050"/>
          <w:tab w:val="left" w:pos="5040"/>
          <w:tab w:val="left" w:pos="6480"/>
          <w:tab w:val="left" w:pos="6750"/>
        </w:tabs>
        <w:spacing w:after="0" w:line="240" w:lineRule="auto"/>
      </w:pPr>
      <w:r>
        <w:tab/>
      </w:r>
    </w:p>
    <w:p w14:paraId="58DC68C3" w14:textId="77777777" w:rsidR="00164979" w:rsidRDefault="00CE4910">
      <w:pPr>
        <w:tabs>
          <w:tab w:val="left" w:pos="720"/>
          <w:tab w:val="left" w:pos="4050"/>
          <w:tab w:val="left" w:pos="4500"/>
          <w:tab w:val="left" w:pos="5040"/>
          <w:tab w:val="left" w:pos="5130"/>
          <w:tab w:val="left" w:pos="6480"/>
          <w:tab w:val="left" w:pos="6750"/>
          <w:tab w:val="left" w:pos="7020"/>
        </w:tabs>
        <w:spacing w:after="0" w:line="240" w:lineRule="auto"/>
        <w:ind w:left="720"/>
        <w:rPr>
          <w:u w:val="single"/>
        </w:rPr>
      </w:pPr>
      <w:r>
        <w:t>Specimen receipt/accessioning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C4" w14:textId="77777777" w:rsidR="00164979" w:rsidRDefault="00CE4910">
      <w:pPr>
        <w:tabs>
          <w:tab w:val="left" w:pos="720"/>
          <w:tab w:val="left" w:pos="4050"/>
          <w:tab w:val="left" w:pos="4500"/>
          <w:tab w:val="left" w:pos="5040"/>
          <w:tab w:val="left" w:pos="5130"/>
          <w:tab w:val="left" w:pos="6480"/>
          <w:tab w:val="left" w:pos="6750"/>
          <w:tab w:val="left" w:pos="7020"/>
        </w:tabs>
        <w:spacing w:after="0" w:line="240" w:lineRule="auto"/>
        <w:ind w:left="720"/>
        <w:rPr>
          <w:u w:val="single"/>
        </w:rPr>
      </w:pPr>
      <w:r>
        <w:t>Performing diagnostic tests/assays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C5" w14:textId="77777777" w:rsidR="00164979" w:rsidRDefault="00CE4910">
      <w:pPr>
        <w:tabs>
          <w:tab w:val="left" w:pos="720"/>
          <w:tab w:val="left" w:pos="4050"/>
          <w:tab w:val="left" w:pos="4500"/>
          <w:tab w:val="left" w:pos="5040"/>
          <w:tab w:val="left" w:pos="5130"/>
          <w:tab w:val="left" w:pos="6480"/>
          <w:tab w:val="left" w:pos="6750"/>
          <w:tab w:val="left" w:pos="7020"/>
        </w:tabs>
        <w:spacing w:after="0" w:line="240" w:lineRule="auto"/>
        <w:ind w:left="720"/>
        <w:rPr>
          <w:u w:val="single"/>
        </w:rPr>
      </w:pPr>
      <w:r>
        <w:t>Recording results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C6" w14:textId="77777777" w:rsidR="00164979" w:rsidRDefault="00CE4910">
      <w:pPr>
        <w:tabs>
          <w:tab w:val="left" w:pos="720"/>
          <w:tab w:val="left" w:pos="4050"/>
          <w:tab w:val="left" w:pos="4500"/>
          <w:tab w:val="left" w:pos="5040"/>
          <w:tab w:val="left" w:pos="5130"/>
          <w:tab w:val="left" w:pos="6480"/>
          <w:tab w:val="left" w:pos="6750"/>
          <w:tab w:val="left" w:pos="7020"/>
        </w:tabs>
        <w:spacing w:after="0" w:line="240" w:lineRule="auto"/>
        <w:ind w:left="720"/>
        <w:rPr>
          <w:u w:val="single"/>
        </w:rPr>
      </w:pPr>
      <w:r>
        <w:t>Quality control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0</w:t>
      </w:r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 xml:space="preserve"> 1-4</w:t>
      </w:r>
      <w:proofErr w:type="gramStart"/>
      <w:r>
        <w:tab/>
      </w:r>
      <w:r>
        <w:rPr>
          <w:rFonts w:ascii="MS Gothic" w:eastAsia="MS Gothic" w:hAnsi="MS Gothic" w:cs="MS Gothic"/>
          <w:u w:val="single"/>
        </w:rPr>
        <w:t xml:space="preserve">  </w:t>
      </w:r>
      <w:r>
        <w:t>5</w:t>
      </w:r>
      <w:proofErr w:type="gramEnd"/>
      <w:r>
        <w:t>+</w:t>
      </w:r>
      <w:r>
        <w:tab/>
      </w:r>
    </w:p>
    <w:p w14:paraId="58DC68C7" w14:textId="77777777" w:rsidR="00164979" w:rsidRDefault="00164979">
      <w:pPr>
        <w:tabs>
          <w:tab w:val="left" w:pos="720"/>
          <w:tab w:val="left" w:pos="5760"/>
        </w:tabs>
        <w:spacing w:after="0" w:line="240" w:lineRule="auto"/>
        <w:ind w:left="720"/>
        <w:rPr>
          <w:u w:val="single"/>
        </w:rPr>
      </w:pPr>
    </w:p>
    <w:p w14:paraId="3D265F8A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2D79F422" w14:textId="77777777" w:rsidR="00A37864" w:rsidRDefault="00A37864">
      <w:pPr>
        <w:tabs>
          <w:tab w:val="left" w:pos="720"/>
          <w:tab w:val="left" w:pos="5760"/>
        </w:tabs>
        <w:spacing w:after="0" w:line="240" w:lineRule="auto"/>
        <w:ind w:left="720"/>
        <w:rPr>
          <w:u w:val="single"/>
        </w:rPr>
      </w:pPr>
    </w:p>
    <w:p w14:paraId="58DC68C8" w14:textId="77777777" w:rsidR="00164979" w:rsidRDefault="00CE491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5760"/>
        </w:tabs>
        <w:spacing w:after="0" w:line="240" w:lineRule="auto"/>
        <w:rPr>
          <w:color w:val="000000"/>
          <w:u w:val="single"/>
        </w:rPr>
      </w:pPr>
      <w:r>
        <w:rPr>
          <w:color w:val="000000"/>
        </w:rPr>
        <w:t>Which of the following best describes activities taken at this facility during overnight hours?</w:t>
      </w:r>
    </w:p>
    <w:p w14:paraId="58DC68C9" w14:textId="77777777" w:rsidR="00164979" w:rsidRDefault="00164979">
      <w:pPr>
        <w:tabs>
          <w:tab w:val="left" w:pos="720"/>
          <w:tab w:val="left" w:pos="5760"/>
        </w:tabs>
        <w:spacing w:after="0" w:line="240" w:lineRule="auto"/>
        <w:rPr>
          <w:u w:val="single"/>
        </w:rPr>
      </w:pPr>
    </w:p>
    <w:p w14:paraId="58DC68CA" w14:textId="3F58D2AF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No overnight services</w:t>
      </w:r>
    </w:p>
    <w:p w14:paraId="58DC68CB" w14:textId="1F8EAB92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Accessioning but no testing</w:t>
      </w:r>
    </w:p>
    <w:p w14:paraId="58DC68CC" w14:textId="4D976AD3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Accessioning and limited respiratory virus testing</w:t>
      </w:r>
    </w:p>
    <w:p w14:paraId="58DC68CD" w14:textId="44EA0608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>Full overnight services</w:t>
      </w:r>
    </w:p>
    <w:p w14:paraId="58DC68CE" w14:textId="77777777" w:rsidR="00164979" w:rsidRDefault="00164979">
      <w:pPr>
        <w:tabs>
          <w:tab w:val="left" w:pos="720"/>
          <w:tab w:val="left" w:pos="5760"/>
        </w:tabs>
        <w:spacing w:after="0" w:line="240" w:lineRule="auto"/>
        <w:rPr>
          <w:u w:val="single"/>
        </w:rPr>
      </w:pPr>
    </w:p>
    <w:p w14:paraId="2BC382FC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102BF579" w14:textId="77777777" w:rsidR="00A37864" w:rsidRDefault="00A37864">
      <w:pPr>
        <w:tabs>
          <w:tab w:val="left" w:pos="720"/>
          <w:tab w:val="left" w:pos="5760"/>
        </w:tabs>
        <w:spacing w:after="0" w:line="240" w:lineRule="auto"/>
        <w:rPr>
          <w:u w:val="single"/>
        </w:rPr>
      </w:pPr>
    </w:p>
    <w:p w14:paraId="58DC68CF" w14:textId="77777777" w:rsidR="00164979" w:rsidRDefault="00CE491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5760"/>
        </w:tabs>
        <w:spacing w:after="0" w:line="240" w:lineRule="auto"/>
        <w:rPr>
          <w:color w:val="000000"/>
          <w:u w:val="single"/>
        </w:rPr>
      </w:pPr>
      <w:r>
        <w:rPr>
          <w:color w:val="000000"/>
        </w:rPr>
        <w:t>Which of the following assays does this lab perform?</w:t>
      </w:r>
    </w:p>
    <w:p w14:paraId="58DC68D0" w14:textId="77777777" w:rsidR="00164979" w:rsidRDefault="00164979">
      <w:pPr>
        <w:tabs>
          <w:tab w:val="left" w:pos="720"/>
          <w:tab w:val="left" w:pos="5760"/>
        </w:tabs>
        <w:spacing w:after="0" w:line="240" w:lineRule="auto"/>
        <w:rPr>
          <w:u w:val="single"/>
        </w:rPr>
      </w:pPr>
    </w:p>
    <w:p w14:paraId="58DC68D1" w14:textId="60F63187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ARS-CoV-2 NAAT (e.g., RT-PCR)</w:t>
      </w:r>
    </w:p>
    <w:p w14:paraId="58DC68D2" w14:textId="5FD6F2F7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ARS-CoV-2 + Influenza Combined Test</w:t>
      </w:r>
    </w:p>
    <w:p w14:paraId="58DC68D3" w14:textId="5433CF49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ARS-CoV-2 Viral Load Quantification</w:t>
      </w:r>
    </w:p>
    <w:p w14:paraId="58DC68D4" w14:textId="62A41063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ARS-CoV-2 Serology</w:t>
      </w:r>
    </w:p>
    <w:p w14:paraId="58DC68D5" w14:textId="4B15A33F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ARS-CoV-2 Sequencing - no specimens sent for sequencing </w:t>
      </w:r>
    </w:p>
    <w:p w14:paraId="58DC68D6" w14:textId="18247657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ARS-CoV-2 Culture</w:t>
      </w:r>
    </w:p>
    <w:p w14:paraId="58DC68D7" w14:textId="49DCA1E6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Other SARS-CoV-2 Assay – describe:</w:t>
      </w:r>
      <w:r>
        <w:tab/>
      </w:r>
    </w:p>
    <w:p w14:paraId="58DC68D8" w14:textId="303BDA89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Influenza A/B NAAT</w:t>
      </w:r>
    </w:p>
    <w:p w14:paraId="58DC68D9" w14:textId="033B756B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RSV NAAT</w:t>
      </w:r>
    </w:p>
    <w:p w14:paraId="58DC68DA" w14:textId="1B142D77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</w:t>
      </w:r>
      <w:proofErr w:type="spellStart"/>
      <w:r>
        <w:t>HAdV</w:t>
      </w:r>
      <w:proofErr w:type="spellEnd"/>
      <w:r>
        <w:t xml:space="preserve"> NAAT</w:t>
      </w:r>
    </w:p>
    <w:p w14:paraId="58DC68DB" w14:textId="7020EC6C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</w:t>
      </w:r>
      <w:proofErr w:type="spellStart"/>
      <w:r>
        <w:t>HAdV</w:t>
      </w:r>
      <w:proofErr w:type="spellEnd"/>
      <w:r>
        <w:t xml:space="preserve"> Typing</w:t>
      </w:r>
    </w:p>
    <w:p w14:paraId="58DC68DC" w14:textId="3A1AD2F0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Multiplex/multi-pathogen testing – describe:</w:t>
      </w:r>
      <w:r>
        <w:tab/>
      </w:r>
      <w:r>
        <w:tab/>
      </w:r>
    </w:p>
    <w:p w14:paraId="58DC68DD" w14:textId="77777777" w:rsidR="00164979" w:rsidRDefault="00164979">
      <w:pPr>
        <w:spacing w:after="0" w:line="240" w:lineRule="auto"/>
      </w:pPr>
    </w:p>
    <w:p w14:paraId="32BE4DA8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63700A26" w14:textId="77777777" w:rsidR="00A37864" w:rsidRDefault="00A37864">
      <w:pPr>
        <w:spacing w:after="0" w:line="240" w:lineRule="auto"/>
      </w:pPr>
    </w:p>
    <w:p w14:paraId="58DC68DE" w14:textId="77777777" w:rsidR="00164979" w:rsidRDefault="00CE491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color w:val="000000"/>
        </w:rPr>
        <w:t>Which of the following occurs for the storage and transportation of respiratory specimens for microbiological testing at this facility (check all that apply)?</w:t>
      </w:r>
    </w:p>
    <w:p w14:paraId="58DC68DF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8E0" w14:textId="7C485629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At room temperature before arrival</w:t>
      </w:r>
    </w:p>
    <w:p w14:paraId="58DC68E1" w14:textId="7E1E6FAE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Refrigerated/on-ice before arrival</w:t>
      </w:r>
    </w:p>
    <w:p w14:paraId="58DC68E2" w14:textId="70AF7219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Frozen/on dry ice before arrival</w:t>
      </w:r>
    </w:p>
    <w:p w14:paraId="58DC68E3" w14:textId="15B92E15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Transported by health facility staff to laboratory</w:t>
      </w:r>
    </w:p>
    <w:p w14:paraId="58DC68E4" w14:textId="7C299EFC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Transported up by laboratory staff</w:t>
      </w:r>
    </w:p>
    <w:p w14:paraId="58DC68E5" w14:textId="63C53510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Transported by private courier company/service</w:t>
      </w:r>
    </w:p>
    <w:p w14:paraId="58DC68E6" w14:textId="1F91890C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At room temperature after accessioning</w:t>
      </w:r>
    </w:p>
    <w:p w14:paraId="58DC68E7" w14:textId="2D4349DB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Refrigerated after accessioning</w:t>
      </w:r>
    </w:p>
    <w:p w14:paraId="58DC68E8" w14:textId="09752EC1" w:rsidR="00164979" w:rsidRDefault="009B2E1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Frozen after accessioning</w:t>
      </w:r>
    </w:p>
    <w:p w14:paraId="679FC15D" w14:textId="77777777" w:rsidR="009B2E19" w:rsidRDefault="009B2E19" w:rsidP="00A37864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</w:p>
    <w:p w14:paraId="36D25085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07EDE8B9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</w:p>
    <w:p w14:paraId="58DC68EA" w14:textId="77777777" w:rsidR="00164979" w:rsidRDefault="00CE491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900"/>
          <w:tab w:val="left" w:pos="5760"/>
        </w:tabs>
        <w:spacing w:after="0" w:line="240" w:lineRule="auto"/>
      </w:pPr>
      <w:r>
        <w:rPr>
          <w:color w:val="000000"/>
        </w:rPr>
        <w:t>Are samples/aliquots retained after diagnostic testing is complete?</w:t>
      </w:r>
    </w:p>
    <w:p w14:paraId="58DC68EB" w14:textId="77777777" w:rsidR="00164979" w:rsidRDefault="00164979">
      <w:p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810"/>
          <w:tab w:val="left" w:pos="900"/>
          <w:tab w:val="left" w:pos="5760"/>
        </w:tabs>
        <w:spacing w:after="0" w:line="240" w:lineRule="auto"/>
        <w:ind w:left="720" w:hanging="360"/>
        <w:rPr>
          <w:color w:val="000000"/>
        </w:rPr>
      </w:pPr>
    </w:p>
    <w:p w14:paraId="58DC68EC" w14:textId="1F9AC8F5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Yes </w:t>
      </w:r>
    </w:p>
    <w:p w14:paraId="58DC68ED" w14:textId="101C1E52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No</w:t>
      </w:r>
    </w:p>
    <w:p w14:paraId="58DC68EE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7A4255A9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2C5D24BA" w14:textId="77777777" w:rsidR="009B02E9" w:rsidRDefault="009B02E9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1B42450A" w14:textId="7D29CFD6" w:rsidR="009B02E9" w:rsidRPr="009B02E9" w:rsidRDefault="009B02E9" w:rsidP="009B02E9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9B02E9">
        <w:rPr>
          <w:color w:val="000000"/>
        </w:rPr>
        <w:t>Does this organization/unit currently use any of the following tools for tracking individual case reports, testing/results, or contact tracing information? For each, indicate if the system is used only internally within this organization/unit, or if the system is used to share/transfer data to/from external parties.</w:t>
      </w:r>
    </w:p>
    <w:p w14:paraId="585F4F1F" w14:textId="77777777" w:rsidR="009B02E9" w:rsidRPr="007A6553" w:rsidRDefault="009B02E9" w:rsidP="009B02E9">
      <w:pPr>
        <w:pBdr>
          <w:top w:val="nil"/>
          <w:left w:val="nil"/>
          <w:bottom w:val="nil"/>
          <w:right w:val="nil"/>
          <w:between w:val="nil"/>
        </w:pBdr>
        <w:tabs>
          <w:tab w:val="left" w:pos="5850"/>
          <w:tab w:val="left" w:pos="7020"/>
        </w:tabs>
        <w:spacing w:after="0" w:line="240" w:lineRule="auto"/>
        <w:rPr>
          <w:color w:val="000000"/>
          <w:lang w:val="pt-BR"/>
        </w:rPr>
      </w:pPr>
      <w:r>
        <w:rPr>
          <w:color w:val="000000"/>
        </w:rPr>
        <w:tab/>
      </w:r>
      <w:r w:rsidRPr="007A6553">
        <w:rPr>
          <w:color w:val="000000"/>
          <w:lang w:val="pt-BR"/>
        </w:rPr>
        <w:t>Internal</w:t>
      </w:r>
      <w:r w:rsidRPr="007A6553">
        <w:rPr>
          <w:color w:val="000000"/>
          <w:lang w:val="pt-BR"/>
        </w:rPr>
        <w:tab/>
        <w:t>External</w:t>
      </w:r>
    </w:p>
    <w:p w14:paraId="5B6B44D5" w14:textId="77777777" w:rsidR="009B02E9" w:rsidRPr="007A6553" w:rsidRDefault="009B02E9" w:rsidP="009B02E9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  <w:lang w:val="pt-BR"/>
        </w:rPr>
      </w:pPr>
      <w:r w:rsidRPr="007A6553">
        <w:rPr>
          <w:color w:val="000000"/>
          <w:lang w:val="pt-BR"/>
        </w:rPr>
        <w:tab/>
        <w:t>TKC</w:t>
      </w:r>
      <w:r w:rsidRPr="007A6553">
        <w:rPr>
          <w:color w:val="000000"/>
          <w:lang w:val="pt-BR"/>
        </w:rPr>
        <w:tab/>
      </w:r>
      <w:r w:rsidRPr="007A6553">
        <w:rPr>
          <w:rFonts w:ascii="MS Gothic" w:eastAsia="MS Gothic" w:hAnsi="MS Gothic" w:cs="MS Gothic"/>
          <w:lang w:val="pt-BR"/>
        </w:rPr>
        <w:t>☐</w:t>
      </w:r>
      <w:r w:rsidRPr="007A6553">
        <w:rPr>
          <w:rFonts w:ascii="MS Gothic" w:eastAsia="MS Gothic" w:hAnsi="MS Gothic" w:cs="MS Gothic"/>
          <w:lang w:val="pt-BR"/>
        </w:rPr>
        <w:tab/>
        <w:t>☐</w:t>
      </w:r>
    </w:p>
    <w:p w14:paraId="3D3C80C9" w14:textId="77777777" w:rsidR="009B02E9" w:rsidRPr="007A6553" w:rsidRDefault="009B02E9" w:rsidP="009B02E9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  <w:lang w:val="pt-BR"/>
        </w:rPr>
      </w:pPr>
      <w:r w:rsidRPr="007A6553">
        <w:rPr>
          <w:color w:val="000000"/>
          <w:lang w:val="pt-BR"/>
        </w:rPr>
        <w:tab/>
        <w:t>CovidKaya</w:t>
      </w:r>
      <w:r w:rsidRPr="007A6553">
        <w:rPr>
          <w:color w:val="000000"/>
          <w:lang w:val="pt-BR"/>
        </w:rPr>
        <w:tab/>
      </w:r>
      <w:r w:rsidRPr="007A6553">
        <w:rPr>
          <w:rFonts w:ascii="MS Gothic" w:eastAsia="MS Gothic" w:hAnsi="MS Gothic" w:cs="MS Gothic"/>
          <w:lang w:val="pt-BR"/>
        </w:rPr>
        <w:t>☐</w:t>
      </w:r>
      <w:r w:rsidRPr="007A6553">
        <w:rPr>
          <w:rFonts w:ascii="MS Gothic" w:eastAsia="MS Gothic" w:hAnsi="MS Gothic" w:cs="MS Gothic"/>
          <w:lang w:val="pt-BR"/>
        </w:rPr>
        <w:tab/>
        <w:t>☐</w:t>
      </w:r>
    </w:p>
    <w:p w14:paraId="55257DF4" w14:textId="77777777" w:rsidR="009B02E9" w:rsidRPr="007A6553" w:rsidRDefault="009B02E9" w:rsidP="009B02E9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  <w:lang w:val="pt-BR"/>
        </w:rPr>
      </w:pPr>
      <w:r w:rsidRPr="007A6553">
        <w:rPr>
          <w:color w:val="000000"/>
          <w:lang w:val="pt-BR"/>
        </w:rPr>
        <w:tab/>
        <w:t>CDRS</w:t>
      </w:r>
      <w:r w:rsidRPr="007A6553">
        <w:rPr>
          <w:color w:val="000000"/>
          <w:lang w:val="pt-BR"/>
        </w:rPr>
        <w:tab/>
      </w:r>
      <w:r w:rsidRPr="007A6553">
        <w:rPr>
          <w:rFonts w:ascii="MS Gothic" w:eastAsia="MS Gothic" w:hAnsi="MS Gothic" w:cs="MS Gothic"/>
          <w:lang w:val="pt-BR"/>
        </w:rPr>
        <w:t>☐</w:t>
      </w:r>
      <w:r w:rsidRPr="007A6553">
        <w:rPr>
          <w:rFonts w:ascii="MS Gothic" w:eastAsia="MS Gothic" w:hAnsi="MS Gothic" w:cs="MS Gothic"/>
          <w:lang w:val="pt-BR"/>
        </w:rPr>
        <w:tab/>
        <w:t>☐</w:t>
      </w:r>
    </w:p>
    <w:p w14:paraId="1A5DD8CD" w14:textId="77777777" w:rsidR="009B02E9" w:rsidRDefault="009B02E9" w:rsidP="009B02E9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</w:rPr>
      </w:pPr>
      <w:r w:rsidRPr="007A6553">
        <w:rPr>
          <w:color w:val="000000"/>
          <w:lang w:val="pt-BR"/>
        </w:rPr>
        <w:tab/>
      </w:r>
      <w:r>
        <w:rPr>
          <w:color w:val="000000"/>
        </w:rPr>
        <w:t>PDSR</w:t>
      </w:r>
      <w:r>
        <w:rPr>
          <w:color w:val="000000"/>
        </w:rPr>
        <w:tab/>
      </w:r>
      <w:r>
        <w:rPr>
          <w:rFonts w:ascii="MS Gothic" w:eastAsia="MS Gothic" w:hAnsi="MS Gothic" w:cs="MS Gothic"/>
        </w:rPr>
        <w:t>☐</w:t>
      </w:r>
      <w:r>
        <w:rPr>
          <w:rFonts w:ascii="MS Gothic" w:eastAsia="MS Gothic" w:hAnsi="MS Gothic" w:cs="MS Gothic"/>
        </w:rPr>
        <w:tab/>
        <w:t>☐</w:t>
      </w:r>
    </w:p>
    <w:p w14:paraId="1D52FE2D" w14:textId="77777777" w:rsidR="009B02E9" w:rsidRDefault="009B02E9" w:rsidP="009B02E9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</w:rPr>
      </w:pPr>
      <w:r>
        <w:rPr>
          <w:color w:val="000000"/>
        </w:rPr>
        <w:tab/>
        <w:t>Third Party Database System</w:t>
      </w:r>
      <w:r>
        <w:rPr>
          <w:color w:val="000000"/>
        </w:rPr>
        <w:tab/>
      </w:r>
      <w:r>
        <w:rPr>
          <w:rFonts w:ascii="MS Gothic" w:eastAsia="MS Gothic" w:hAnsi="MS Gothic" w:cs="MS Gothic"/>
        </w:rPr>
        <w:t>☐</w:t>
      </w:r>
      <w:r>
        <w:rPr>
          <w:rFonts w:ascii="MS Gothic" w:eastAsia="MS Gothic" w:hAnsi="MS Gothic" w:cs="MS Gothic"/>
        </w:rPr>
        <w:tab/>
        <w:t>☐</w:t>
      </w:r>
    </w:p>
    <w:p w14:paraId="13EDC5B0" w14:textId="77777777" w:rsidR="009B02E9" w:rsidRDefault="009B02E9" w:rsidP="009B02E9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</w:rPr>
      </w:pPr>
      <w:r>
        <w:rPr>
          <w:color w:val="000000"/>
        </w:rPr>
        <w:tab/>
        <w:t>Google/Excel Spreadsheet</w:t>
      </w:r>
      <w:r>
        <w:rPr>
          <w:color w:val="000000"/>
        </w:rPr>
        <w:tab/>
      </w:r>
      <w:r>
        <w:rPr>
          <w:rFonts w:ascii="MS Gothic" w:eastAsia="MS Gothic" w:hAnsi="MS Gothic" w:cs="MS Gothic"/>
        </w:rPr>
        <w:t>☐</w:t>
      </w:r>
      <w:r>
        <w:rPr>
          <w:rFonts w:ascii="MS Gothic" w:eastAsia="MS Gothic" w:hAnsi="MS Gothic" w:cs="MS Gothic"/>
        </w:rPr>
        <w:tab/>
        <w:t>☐</w:t>
      </w:r>
    </w:p>
    <w:p w14:paraId="23C5B367" w14:textId="77777777" w:rsidR="009B02E9" w:rsidRDefault="009B02E9" w:rsidP="009B02E9">
      <w:pPr>
        <w:pBdr>
          <w:top w:val="nil"/>
          <w:left w:val="nil"/>
          <w:bottom w:val="nil"/>
          <w:right w:val="nil"/>
          <w:between w:val="nil"/>
        </w:pBdr>
        <w:tabs>
          <w:tab w:val="left" w:pos="2700"/>
          <w:tab w:val="left" w:pos="6210"/>
          <w:tab w:val="left" w:pos="7380"/>
        </w:tabs>
        <w:spacing w:after="0" w:line="240" w:lineRule="auto"/>
        <w:rPr>
          <w:color w:val="000000"/>
        </w:rPr>
      </w:pPr>
      <w:r>
        <w:rPr>
          <w:color w:val="000000"/>
        </w:rPr>
        <w:tab/>
        <w:t xml:space="preserve">Gmail/Email </w:t>
      </w:r>
      <w:r>
        <w:rPr>
          <w:color w:val="000000"/>
        </w:rPr>
        <w:tab/>
      </w:r>
      <w:r>
        <w:rPr>
          <w:rFonts w:ascii="MS Gothic" w:eastAsia="MS Gothic" w:hAnsi="MS Gothic" w:cs="MS Gothic"/>
        </w:rPr>
        <w:t>☐</w:t>
      </w:r>
      <w:r>
        <w:rPr>
          <w:rFonts w:ascii="MS Gothic" w:eastAsia="MS Gothic" w:hAnsi="MS Gothic" w:cs="MS Gothic"/>
        </w:rPr>
        <w:tab/>
        <w:t>☐</w:t>
      </w:r>
    </w:p>
    <w:p w14:paraId="72802E50" w14:textId="77777777" w:rsidR="009B02E9" w:rsidRDefault="009B02E9" w:rsidP="009B02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3A7DA03C" w14:textId="77777777" w:rsidR="009B02E9" w:rsidRDefault="009B02E9" w:rsidP="009B02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0078EA4E" w14:textId="77777777" w:rsidR="009B02E9" w:rsidRPr="00CE48D4" w:rsidRDefault="009B02E9" w:rsidP="009B02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ab/>
        <w:t>Recorder Notes:</w:t>
      </w:r>
    </w:p>
    <w:p w14:paraId="0DD5C368" w14:textId="77777777" w:rsidR="009B02E9" w:rsidRDefault="009B02E9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</w:p>
    <w:p w14:paraId="0E898F51" w14:textId="77777777" w:rsidR="00A37864" w:rsidRDefault="00A37864">
      <w:pPr>
        <w:tabs>
          <w:tab w:val="left" w:pos="810"/>
          <w:tab w:val="left" w:pos="5760"/>
        </w:tabs>
        <w:spacing w:after="0" w:line="240" w:lineRule="auto"/>
      </w:pPr>
    </w:p>
    <w:p w14:paraId="58DC68EF" w14:textId="77777777" w:rsidR="00164979" w:rsidRDefault="00CE4910">
      <w:pPr>
        <w:pStyle w:val="Heading2"/>
      </w:pPr>
      <w:r>
        <w:t>Data Process &amp; Flow</w:t>
      </w:r>
    </w:p>
    <w:p w14:paraId="58DC68F0" w14:textId="77777777" w:rsidR="00164979" w:rsidRDefault="00164979">
      <w:pPr>
        <w:spacing w:after="0" w:line="240" w:lineRule="auto"/>
      </w:pPr>
    </w:p>
    <w:p w14:paraId="58DC68F1" w14:textId="77777777" w:rsidR="00164979" w:rsidRDefault="00CE491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900"/>
          <w:tab w:val="left" w:pos="5760"/>
        </w:tabs>
        <w:spacing w:after="0" w:line="240" w:lineRule="auto"/>
      </w:pPr>
      <w:r>
        <w:rPr>
          <w:color w:val="000000"/>
        </w:rPr>
        <w:t>Which of the following identifiers are used for each specimen (check all that apply):</w:t>
      </w:r>
    </w:p>
    <w:p w14:paraId="58DC68F2" w14:textId="77777777" w:rsidR="00164979" w:rsidRDefault="00164979">
      <w:pPr>
        <w:tabs>
          <w:tab w:val="left" w:pos="720"/>
          <w:tab w:val="left" w:pos="900"/>
          <w:tab w:val="left" w:pos="5760"/>
        </w:tabs>
        <w:spacing w:after="0" w:line="240" w:lineRule="auto"/>
      </w:pPr>
    </w:p>
    <w:p w14:paraId="58DC68F3" w14:textId="21C3F5ED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Patient Name</w:t>
      </w:r>
    </w:p>
    <w:p w14:paraId="58DC68F4" w14:textId="75BE392B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DOB</w:t>
      </w:r>
    </w:p>
    <w:p w14:paraId="58DC68F5" w14:textId="1DA4300B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Patient address/phone/ID no.</w:t>
      </w:r>
    </w:p>
    <w:p w14:paraId="58DC68F6" w14:textId="3ED3CE91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Date of collection </w:t>
      </w:r>
    </w:p>
    <w:p w14:paraId="58DC68F7" w14:textId="5EA86FD5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pecimen UID  </w:t>
      </w:r>
    </w:p>
    <w:p w14:paraId="58DC68F8" w14:textId="7ED73270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Accompanying form with identifiers </w:t>
      </w:r>
    </w:p>
    <w:p w14:paraId="58DC68F9" w14:textId="77777777" w:rsidR="00164979" w:rsidRDefault="00164979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  <w:ind w:left="1440"/>
      </w:pPr>
    </w:p>
    <w:p w14:paraId="620E7D63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7E37FE83" w14:textId="77777777" w:rsidR="00A37864" w:rsidRDefault="00A37864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  <w:ind w:left="1440"/>
      </w:pPr>
    </w:p>
    <w:p w14:paraId="58DC68FA" w14:textId="77777777" w:rsidR="00164979" w:rsidRDefault="00CE491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720"/>
          <w:tab w:val="left" w:pos="900"/>
          <w:tab w:val="left" w:pos="5760"/>
        </w:tabs>
        <w:spacing w:after="0" w:line="240" w:lineRule="auto"/>
      </w:pPr>
      <w:r>
        <w:rPr>
          <w:color w:val="000000"/>
        </w:rPr>
        <w:t>Which of the following methods are used to report test results to providers/patients?</w:t>
      </w:r>
    </w:p>
    <w:p w14:paraId="58DC68FB" w14:textId="77777777" w:rsidR="00164979" w:rsidRDefault="00164979">
      <w:pPr>
        <w:tabs>
          <w:tab w:val="left" w:pos="720"/>
          <w:tab w:val="left" w:pos="900"/>
          <w:tab w:val="left" w:pos="5760"/>
        </w:tabs>
        <w:spacing w:after="0" w:line="240" w:lineRule="auto"/>
        <w:ind w:left="720"/>
      </w:pPr>
    </w:p>
    <w:p w14:paraId="58DC68FC" w14:textId="4DFB7BA5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Electronic health record system</w:t>
      </w:r>
    </w:p>
    <w:p w14:paraId="58DC68FD" w14:textId="43C346FA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Patient portal system </w:t>
      </w:r>
    </w:p>
    <w:p w14:paraId="58DC68FE" w14:textId="0203F341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Phone call</w:t>
      </w:r>
    </w:p>
    <w:p w14:paraId="58DC68FF" w14:textId="6C97A834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Text message/SMS</w:t>
      </w:r>
    </w:p>
    <w:p w14:paraId="58DC6900" w14:textId="111CB773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Email</w:t>
      </w:r>
    </w:p>
    <w:p w14:paraId="58DC6901" w14:textId="15B67831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Other (describe):</w:t>
      </w:r>
      <w:r>
        <w:tab/>
      </w:r>
    </w:p>
    <w:p w14:paraId="58DC6902" w14:textId="77777777" w:rsidR="00164979" w:rsidRDefault="00164979">
      <w:pPr>
        <w:tabs>
          <w:tab w:val="left" w:pos="720"/>
          <w:tab w:val="left" w:pos="900"/>
          <w:tab w:val="left" w:pos="5760"/>
        </w:tabs>
        <w:spacing w:after="0" w:line="240" w:lineRule="auto"/>
      </w:pPr>
    </w:p>
    <w:p w14:paraId="4BC911DB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74F97A73" w14:textId="77777777" w:rsidR="00A37864" w:rsidRDefault="00A37864">
      <w:pPr>
        <w:tabs>
          <w:tab w:val="left" w:pos="720"/>
          <w:tab w:val="left" w:pos="900"/>
          <w:tab w:val="left" w:pos="5760"/>
        </w:tabs>
        <w:spacing w:after="0" w:line="240" w:lineRule="auto"/>
      </w:pPr>
    </w:p>
    <w:p w14:paraId="58DC6903" w14:textId="77777777" w:rsidR="00164979" w:rsidRDefault="00CE491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color w:val="000000"/>
        </w:rPr>
        <w:t>Which of the following best describes how respiratory virus test results are reported to public health organizations.</w:t>
      </w:r>
    </w:p>
    <w:p w14:paraId="58DC6904" w14:textId="77777777" w:rsidR="00164979" w:rsidRDefault="00164979">
      <w:pPr>
        <w:tabs>
          <w:tab w:val="left" w:pos="810"/>
          <w:tab w:val="left" w:pos="5760"/>
        </w:tabs>
        <w:spacing w:after="0" w:line="240" w:lineRule="auto"/>
      </w:pPr>
    </w:p>
    <w:p w14:paraId="58DC6905" w14:textId="142DB93C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ubmission of paper case report form</w:t>
      </w:r>
    </w:p>
    <w:p w14:paraId="58DC6906" w14:textId="3927E693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ubmission of electronic case report</w:t>
      </w:r>
    </w:p>
    <w:p w14:paraId="58DC6907" w14:textId="4AC55C95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ubmission of paper aggregate report</w:t>
      </w:r>
    </w:p>
    <w:p w14:paraId="58DC6908" w14:textId="107DAF67" w:rsidR="00164979" w:rsidRDefault="006C391C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  <w:r>
        <w:rPr>
          <w:rFonts w:ascii="MS Gothic" w:eastAsia="MS Gothic" w:hAnsi="MS Gothic" w:cs="MS Gothic"/>
        </w:rPr>
        <w:t>☐</w:t>
      </w:r>
      <w:r>
        <w:t xml:space="preserve"> Submission of electronic aggregate report/data file</w:t>
      </w:r>
    </w:p>
    <w:p w14:paraId="0CD415DD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</w:p>
    <w:p w14:paraId="28D86053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rPr>
          <w:color w:val="000000"/>
        </w:rPr>
        <w:t>Recorder Notes:</w:t>
      </w:r>
    </w:p>
    <w:p w14:paraId="60739138" w14:textId="77777777" w:rsidR="00A37864" w:rsidRDefault="00A37864" w:rsidP="00A37864">
      <w:pPr>
        <w:pBdr>
          <w:top w:val="nil"/>
          <w:left w:val="nil"/>
          <w:bottom w:val="nil"/>
          <w:right w:val="nil"/>
          <w:between w:val="nil"/>
        </w:pBdr>
        <w:tabs>
          <w:tab w:val="left" w:pos="810"/>
          <w:tab w:val="left" w:pos="5760"/>
        </w:tabs>
        <w:spacing w:after="0" w:line="240" w:lineRule="auto"/>
      </w:pPr>
    </w:p>
    <w:sectPr w:rsidR="00A37864">
      <w:pgSz w:w="12240" w:h="15840"/>
      <w:pgMar w:top="1080" w:right="1080" w:bottom="108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445DF"/>
    <w:multiLevelType w:val="multilevel"/>
    <w:tmpl w:val="78143846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6D019F3"/>
    <w:multiLevelType w:val="multilevel"/>
    <w:tmpl w:val="5C6AA3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86BB2"/>
    <w:multiLevelType w:val="multilevel"/>
    <w:tmpl w:val="B712DBF4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1A8C2734"/>
    <w:multiLevelType w:val="multilevel"/>
    <w:tmpl w:val="41769B34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26387CC7"/>
    <w:multiLevelType w:val="multilevel"/>
    <w:tmpl w:val="5DDC1414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26D60EEA"/>
    <w:multiLevelType w:val="multilevel"/>
    <w:tmpl w:val="B59CAF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83E32"/>
    <w:multiLevelType w:val="multilevel"/>
    <w:tmpl w:val="6EFAF9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E74012"/>
    <w:multiLevelType w:val="multilevel"/>
    <w:tmpl w:val="55FE7FE0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5AF11D0A"/>
    <w:multiLevelType w:val="multilevel"/>
    <w:tmpl w:val="A5346142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69437F12"/>
    <w:multiLevelType w:val="multilevel"/>
    <w:tmpl w:val="43965DFE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6CCB7C27"/>
    <w:multiLevelType w:val="multilevel"/>
    <w:tmpl w:val="91840C20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720F057A"/>
    <w:multiLevelType w:val="multilevel"/>
    <w:tmpl w:val="9AF6411A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7CCA1B9F"/>
    <w:multiLevelType w:val="multilevel"/>
    <w:tmpl w:val="B2EA585C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7CF77318"/>
    <w:multiLevelType w:val="multilevel"/>
    <w:tmpl w:val="7BA6F324"/>
    <w:lvl w:ilvl="0">
      <w:start w:val="1"/>
      <w:numFmt w:val="bullet"/>
      <w:lvlText w:val="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"/>
      <w:lvlJc w:val="left"/>
      <w:pPr>
        <w:ind w:left="7200" w:hanging="360"/>
      </w:pPr>
      <w:rPr>
        <w:u w:val="none"/>
      </w:rPr>
    </w:lvl>
  </w:abstractNum>
  <w:num w:numId="1" w16cid:durableId="1457798584">
    <w:abstractNumId w:val="3"/>
  </w:num>
  <w:num w:numId="2" w16cid:durableId="1385060928">
    <w:abstractNumId w:val="7"/>
  </w:num>
  <w:num w:numId="3" w16cid:durableId="1472751380">
    <w:abstractNumId w:val="10"/>
  </w:num>
  <w:num w:numId="4" w16cid:durableId="450638602">
    <w:abstractNumId w:val="2"/>
  </w:num>
  <w:num w:numId="5" w16cid:durableId="647705763">
    <w:abstractNumId w:val="5"/>
  </w:num>
  <w:num w:numId="6" w16cid:durableId="736559725">
    <w:abstractNumId w:val="4"/>
  </w:num>
  <w:num w:numId="7" w16cid:durableId="1468938721">
    <w:abstractNumId w:val="6"/>
  </w:num>
  <w:num w:numId="8" w16cid:durableId="159465636">
    <w:abstractNumId w:val="1"/>
  </w:num>
  <w:num w:numId="9" w16cid:durableId="219292969">
    <w:abstractNumId w:val="12"/>
  </w:num>
  <w:num w:numId="10" w16cid:durableId="1988898979">
    <w:abstractNumId w:val="13"/>
  </w:num>
  <w:num w:numId="11" w16cid:durableId="1275559720">
    <w:abstractNumId w:val="0"/>
  </w:num>
  <w:num w:numId="12" w16cid:durableId="1160459165">
    <w:abstractNumId w:val="9"/>
  </w:num>
  <w:num w:numId="13" w16cid:durableId="2043361965">
    <w:abstractNumId w:val="11"/>
  </w:num>
  <w:num w:numId="14" w16cid:durableId="15545858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979"/>
    <w:rsid w:val="0004454F"/>
    <w:rsid w:val="00056B74"/>
    <w:rsid w:val="00065953"/>
    <w:rsid w:val="0008604B"/>
    <w:rsid w:val="001026EE"/>
    <w:rsid w:val="00164979"/>
    <w:rsid w:val="001D2377"/>
    <w:rsid w:val="001D7575"/>
    <w:rsid w:val="001E04C8"/>
    <w:rsid w:val="00334396"/>
    <w:rsid w:val="003626E9"/>
    <w:rsid w:val="00367889"/>
    <w:rsid w:val="00373338"/>
    <w:rsid w:val="003D5D75"/>
    <w:rsid w:val="00454AD8"/>
    <w:rsid w:val="004B4308"/>
    <w:rsid w:val="004B72A4"/>
    <w:rsid w:val="004D46A5"/>
    <w:rsid w:val="004E7ECF"/>
    <w:rsid w:val="00517316"/>
    <w:rsid w:val="00587AD8"/>
    <w:rsid w:val="00620728"/>
    <w:rsid w:val="00631339"/>
    <w:rsid w:val="006C391C"/>
    <w:rsid w:val="006E2869"/>
    <w:rsid w:val="006E42A2"/>
    <w:rsid w:val="007A6553"/>
    <w:rsid w:val="007D46BA"/>
    <w:rsid w:val="008A6AA9"/>
    <w:rsid w:val="009879A2"/>
    <w:rsid w:val="0099221C"/>
    <w:rsid w:val="009B02E9"/>
    <w:rsid w:val="009B2E19"/>
    <w:rsid w:val="00A37864"/>
    <w:rsid w:val="00A73110"/>
    <w:rsid w:val="00AF1399"/>
    <w:rsid w:val="00B9381A"/>
    <w:rsid w:val="00BA36A9"/>
    <w:rsid w:val="00BC1732"/>
    <w:rsid w:val="00BF20AF"/>
    <w:rsid w:val="00C35459"/>
    <w:rsid w:val="00CE48D4"/>
    <w:rsid w:val="00CE4910"/>
    <w:rsid w:val="00D16698"/>
    <w:rsid w:val="00D33F36"/>
    <w:rsid w:val="00DD41B0"/>
    <w:rsid w:val="00E318DB"/>
    <w:rsid w:val="00E35FFC"/>
    <w:rsid w:val="00E74E48"/>
    <w:rsid w:val="00EF66AD"/>
    <w:rsid w:val="00F16429"/>
    <w:rsid w:val="00F21906"/>
    <w:rsid w:val="00F51274"/>
    <w:rsid w:val="00FF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C67F4"/>
  <w15:docId w15:val="{B974CC10-667F-4A76-BD54-1504D3A30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5E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F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92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926BC"/>
  </w:style>
  <w:style w:type="character" w:customStyle="1" w:styleId="eop">
    <w:name w:val="eop"/>
    <w:basedOn w:val="DefaultParagraphFont"/>
    <w:rsid w:val="00F926BC"/>
  </w:style>
  <w:style w:type="paragraph" w:styleId="ListParagraph">
    <w:name w:val="List Paragraph"/>
    <w:basedOn w:val="Normal"/>
    <w:uiPriority w:val="34"/>
    <w:qFormat/>
    <w:rsid w:val="00F926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0C5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5C5D"/>
  </w:style>
  <w:style w:type="paragraph" w:styleId="Footer">
    <w:name w:val="footer"/>
    <w:basedOn w:val="Normal"/>
    <w:link w:val="FooterChar"/>
    <w:uiPriority w:val="99"/>
    <w:semiHidden/>
    <w:unhideWhenUsed/>
    <w:rsid w:val="000C5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5C5D"/>
  </w:style>
  <w:style w:type="character" w:customStyle="1" w:styleId="Heading1Char">
    <w:name w:val="Heading 1 Char"/>
    <w:basedOn w:val="DefaultParagraphFont"/>
    <w:link w:val="Heading1"/>
    <w:uiPriority w:val="9"/>
    <w:rsid w:val="00935E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0F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A0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C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C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778F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PRjBlj01cPCbDcC1/+P2oJeqxQA==">AMUW2mX/2o/wvFHLRo8nj8W1iH+y5FYgW3fdtDOhJ12S6LiujpHIX/W4A+oAqTDjMh4/zaSak3aHLY8nCEnOfG3ptECf2MYvpxR+qwPWZ+ujJgrgdi8BTZs=</go:docsCustomData>
</go:gDocsCustomXmlData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5828721A43444E897DAAEE2A1EB067" ma:contentTypeVersion="13" ma:contentTypeDescription="Create a new document." ma:contentTypeScope="" ma:versionID="69f5a67301d547cc47eee9c201ceeb9b">
  <xsd:schema xmlns:xsd="http://www.w3.org/2001/XMLSchema" xmlns:xs="http://www.w3.org/2001/XMLSchema" xmlns:p="http://schemas.microsoft.com/office/2006/metadata/properties" xmlns:ns2="fef9ba42-8290-44a8-877c-a62e318f1c99" xmlns:ns3="afa5c73d-73df-44f9-ba37-c2d20f87d9c5" targetNamespace="http://schemas.microsoft.com/office/2006/metadata/properties" ma:root="true" ma:fieldsID="e2ad227ad5106864defc8bfe3fe90863" ns2:_="" ns3:_="">
    <xsd:import namespace="fef9ba42-8290-44a8-877c-a62e318f1c99"/>
    <xsd:import namespace="afa5c73d-73df-44f9-ba37-c2d20f87d9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9ba42-8290-44a8-877c-a62e318f1c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5c73d-73df-44f9-ba37-c2d20f87d9c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2C31121-E3B3-4B58-B70D-E215B298F9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04E1AE2-0D7D-4571-ACD2-64D985A337B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E92FEF-DB1C-4866-84BE-C24A2F197B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9ba42-8290-44a8-877c-a62e318f1c99"/>
    <ds:schemaRef ds:uri="afa5c73d-73df-44f9-ba37-c2d20f87d9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E6777F0-334C-4C39-A944-A4A5AAB63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525</Words>
  <Characters>8697</Characters>
  <Application>Microsoft Office Word</Application>
  <DocSecurity>4</DocSecurity>
  <Lines>72</Lines>
  <Paragraphs>20</Paragraphs>
  <ScaleCrop>false</ScaleCrop>
  <Company/>
  <LinksUpToDate>false</LinksUpToDate>
  <CharactersWithSpaces>10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Phillip (CDC/DDID/NCIRD/DVD)</dc:creator>
  <cp:keywords/>
  <cp:lastModifiedBy>Salvatore, Phillip (CDC/DDID/NCIRD/DVD)</cp:lastModifiedBy>
  <cp:revision>51</cp:revision>
  <dcterms:created xsi:type="dcterms:W3CDTF">2023-04-16T15:44:00Z</dcterms:created>
  <dcterms:modified xsi:type="dcterms:W3CDTF">2024-06-13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5828721A43444E897DAAEE2A1EB067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ContentBits">
    <vt:lpwstr>0</vt:lpwstr>
  </property>
  <property fmtid="{D5CDD505-2E9C-101B-9397-08002B2CF9AE}" pid="8" name="MSIP_Label_7b94a7b8-f06c-4dfe-bdcc-9b548fd58c31_SetDate">
    <vt:lpwstr>2023-03-30T18:46:10Z</vt:lpwstr>
  </property>
  <property fmtid="{D5CDD505-2E9C-101B-9397-08002B2CF9AE}" pid="9" name="MSIP_Label_7b94a7b8-f06c-4dfe-bdcc-9b548fd58c31_ActionId">
    <vt:lpwstr>545823a6-ce02-4c9e-8bc9-bda28b982fdc</vt:lpwstr>
  </property>
</Properties>
</file>